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F8102C" w14:textId="212218F0" w:rsidR="008A2BA9" w:rsidRPr="008A2BA9" w:rsidRDefault="008A2BA9" w:rsidP="00A147F6">
      <w:pPr>
        <w:pStyle w:val="Heading1"/>
      </w:pPr>
      <w:bookmarkStart w:id="0" w:name="_Toc78898516"/>
      <w:r w:rsidRPr="008A2BA9">
        <w:t xml:space="preserve">Supplementary table </w:t>
      </w:r>
      <w:r w:rsidR="00980D48">
        <w:t>2</w:t>
      </w:r>
      <w:r w:rsidRPr="008A2BA9">
        <w:t>. Cumulative incidence of pregnancies after first marriage among 786 newly married female residents who remained in Baliakandi for at least 365 days after marriage, Baliakandi, Bangladesh, September 2017 to August 2019.</w:t>
      </w:r>
      <w:bookmarkEnd w:id="0"/>
    </w:p>
    <w:p w14:paraId="7E166A85" w14:textId="3D0164C1" w:rsidR="008A2BA9" w:rsidRDefault="008A2BA9" w:rsidP="001B1844">
      <w:pPr>
        <w:spacing w:line="240" w:lineRule="auto"/>
        <w:rPr>
          <w:rFonts w:ascii="Times New Roman" w:hAnsi="Times New Roman" w:cs="Times New Roman"/>
          <w:sz w:val="24"/>
          <w:szCs w:val="24"/>
        </w:rPr>
      </w:pPr>
    </w:p>
    <w:tbl>
      <w:tblPr>
        <w:tblW w:w="89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40"/>
        <w:gridCol w:w="6660"/>
      </w:tblGrid>
      <w:tr w:rsidR="008A2BA9" w:rsidRPr="00DE4B7A" w14:paraId="75E46E31" w14:textId="77777777" w:rsidTr="007615D0">
        <w:tc>
          <w:tcPr>
            <w:tcW w:w="2240" w:type="dxa"/>
            <w:shd w:val="clear" w:color="auto" w:fill="auto"/>
            <w:tcMar>
              <w:top w:w="100" w:type="dxa"/>
              <w:left w:w="100" w:type="dxa"/>
              <w:bottom w:w="100" w:type="dxa"/>
              <w:right w:w="100" w:type="dxa"/>
            </w:tcMar>
          </w:tcPr>
          <w:p w14:paraId="029BCFA1" w14:textId="77777777" w:rsidR="008A2BA9" w:rsidRPr="004A7AFF" w:rsidRDefault="008A2BA9" w:rsidP="008A2BA9">
            <w:pPr>
              <w:widowControl w:val="0"/>
              <w:pBdr>
                <w:top w:val="nil"/>
                <w:left w:val="nil"/>
                <w:bottom w:val="nil"/>
                <w:right w:val="nil"/>
                <w:between w:val="nil"/>
              </w:pBdr>
              <w:spacing w:line="240" w:lineRule="auto"/>
              <w:rPr>
                <w:rFonts w:ascii="Times New Roman" w:hAnsi="Times New Roman" w:cs="Times New Roman"/>
                <w:b/>
                <w:sz w:val="20"/>
                <w:szCs w:val="20"/>
              </w:rPr>
            </w:pPr>
            <w:r w:rsidRPr="004A7AFF">
              <w:rPr>
                <w:rFonts w:ascii="Times New Roman" w:hAnsi="Times New Roman" w:cs="Times New Roman"/>
                <w:b/>
                <w:sz w:val="20"/>
                <w:szCs w:val="20"/>
              </w:rPr>
              <w:t>Age at marriage (years)</w:t>
            </w:r>
          </w:p>
        </w:tc>
        <w:tc>
          <w:tcPr>
            <w:tcW w:w="6660" w:type="dxa"/>
            <w:shd w:val="clear" w:color="auto" w:fill="auto"/>
            <w:tcMar>
              <w:top w:w="100" w:type="dxa"/>
              <w:left w:w="100" w:type="dxa"/>
              <w:bottom w:w="100" w:type="dxa"/>
              <w:right w:w="100" w:type="dxa"/>
            </w:tcMar>
          </w:tcPr>
          <w:p w14:paraId="2E791341" w14:textId="77777777" w:rsidR="008A2BA9" w:rsidRPr="004A7AFF" w:rsidRDefault="008A2BA9" w:rsidP="008A2BA9">
            <w:pPr>
              <w:widowControl w:val="0"/>
              <w:pBdr>
                <w:top w:val="nil"/>
                <w:left w:val="nil"/>
                <w:bottom w:val="nil"/>
                <w:right w:val="nil"/>
                <w:between w:val="nil"/>
              </w:pBdr>
              <w:spacing w:line="240" w:lineRule="auto"/>
              <w:jc w:val="center"/>
              <w:rPr>
                <w:rFonts w:ascii="Times New Roman" w:hAnsi="Times New Roman" w:cs="Times New Roman"/>
                <w:b/>
                <w:sz w:val="20"/>
                <w:szCs w:val="20"/>
              </w:rPr>
            </w:pPr>
            <w:r w:rsidRPr="004A7AFF">
              <w:rPr>
                <w:rFonts w:ascii="Times New Roman" w:hAnsi="Times New Roman" w:cs="Times New Roman"/>
                <w:b/>
                <w:sz w:val="20"/>
                <w:szCs w:val="20"/>
              </w:rPr>
              <w:t>Cumulative incidence of pregnancies at 365 days after marriage</w:t>
            </w:r>
            <w:r>
              <w:rPr>
                <w:rFonts w:ascii="Times New Roman" w:hAnsi="Times New Roman" w:cs="Times New Roman"/>
                <w:b/>
                <w:sz w:val="20"/>
                <w:szCs w:val="20"/>
              </w:rPr>
              <w:t xml:space="preserve"> </w:t>
            </w:r>
            <w:r w:rsidRPr="004A7AFF">
              <w:rPr>
                <w:rFonts w:ascii="Times New Roman" w:hAnsi="Times New Roman" w:cs="Times New Roman"/>
                <w:b/>
                <w:sz w:val="20"/>
                <w:szCs w:val="20"/>
              </w:rPr>
              <w:t>(95% CI)</w:t>
            </w:r>
          </w:p>
        </w:tc>
      </w:tr>
      <w:tr w:rsidR="008A2BA9" w:rsidRPr="00DE4B7A" w14:paraId="42CB544D" w14:textId="77777777" w:rsidTr="007615D0">
        <w:tc>
          <w:tcPr>
            <w:tcW w:w="2240" w:type="dxa"/>
            <w:shd w:val="clear" w:color="auto" w:fill="auto"/>
            <w:tcMar>
              <w:top w:w="100" w:type="dxa"/>
              <w:left w:w="100" w:type="dxa"/>
              <w:bottom w:w="100" w:type="dxa"/>
              <w:right w:w="100" w:type="dxa"/>
            </w:tcMar>
          </w:tcPr>
          <w:p w14:paraId="57644CE1" w14:textId="75966C08" w:rsidR="008A2BA9" w:rsidRPr="004A7AFF" w:rsidRDefault="008A2BA9" w:rsidP="008A2BA9">
            <w:pPr>
              <w:widowControl w:val="0"/>
              <w:pBdr>
                <w:top w:val="nil"/>
                <w:left w:val="nil"/>
                <w:bottom w:val="nil"/>
                <w:right w:val="nil"/>
                <w:between w:val="nil"/>
              </w:pBdr>
              <w:spacing w:line="240" w:lineRule="auto"/>
              <w:rPr>
                <w:rFonts w:ascii="Times New Roman" w:hAnsi="Times New Roman" w:cs="Times New Roman"/>
                <w:sz w:val="20"/>
                <w:szCs w:val="20"/>
              </w:rPr>
            </w:pPr>
            <w:r w:rsidRPr="004A7AFF">
              <w:rPr>
                <w:rFonts w:ascii="Times New Roman" w:hAnsi="Times New Roman" w:cs="Times New Roman"/>
                <w:sz w:val="20"/>
                <w:szCs w:val="20"/>
              </w:rPr>
              <w:t>1</w:t>
            </w:r>
            <w:r w:rsidR="0074456D">
              <w:rPr>
                <w:rFonts w:ascii="Times New Roman" w:hAnsi="Times New Roman" w:cs="Times New Roman"/>
                <w:sz w:val="20"/>
                <w:szCs w:val="20"/>
              </w:rPr>
              <w:t>2</w:t>
            </w:r>
            <w:r w:rsidRPr="004A7AFF">
              <w:rPr>
                <w:rFonts w:ascii="Times New Roman" w:hAnsi="Times New Roman" w:cs="Times New Roman"/>
                <w:sz w:val="20"/>
                <w:szCs w:val="20"/>
              </w:rPr>
              <w:t>-15</w:t>
            </w:r>
          </w:p>
        </w:tc>
        <w:tc>
          <w:tcPr>
            <w:tcW w:w="6660" w:type="dxa"/>
            <w:shd w:val="clear" w:color="auto" w:fill="auto"/>
            <w:tcMar>
              <w:top w:w="100" w:type="dxa"/>
              <w:left w:w="100" w:type="dxa"/>
              <w:bottom w:w="100" w:type="dxa"/>
              <w:right w:w="100" w:type="dxa"/>
            </w:tcMar>
          </w:tcPr>
          <w:p w14:paraId="3DE62FFA" w14:textId="77777777" w:rsidR="008A2BA9" w:rsidRPr="004A7AFF" w:rsidRDefault="008A2BA9" w:rsidP="008A2BA9">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4A7AFF">
              <w:rPr>
                <w:rFonts w:ascii="Times New Roman" w:hAnsi="Times New Roman" w:cs="Times New Roman"/>
                <w:sz w:val="20"/>
                <w:szCs w:val="20"/>
              </w:rPr>
              <w:t>53% (46-59%)</w:t>
            </w:r>
          </w:p>
        </w:tc>
      </w:tr>
      <w:tr w:rsidR="008A2BA9" w:rsidRPr="00DE4B7A" w14:paraId="7630FC55" w14:textId="77777777" w:rsidTr="007615D0">
        <w:tc>
          <w:tcPr>
            <w:tcW w:w="2240" w:type="dxa"/>
            <w:shd w:val="clear" w:color="auto" w:fill="auto"/>
            <w:tcMar>
              <w:top w:w="100" w:type="dxa"/>
              <w:left w:w="100" w:type="dxa"/>
              <w:bottom w:w="100" w:type="dxa"/>
              <w:right w:w="100" w:type="dxa"/>
            </w:tcMar>
          </w:tcPr>
          <w:p w14:paraId="0D6DD695" w14:textId="77777777" w:rsidR="008A2BA9" w:rsidRPr="004A7AFF" w:rsidRDefault="008A2BA9" w:rsidP="008A2BA9">
            <w:pPr>
              <w:widowControl w:val="0"/>
              <w:pBdr>
                <w:top w:val="nil"/>
                <w:left w:val="nil"/>
                <w:bottom w:val="nil"/>
                <w:right w:val="nil"/>
                <w:between w:val="nil"/>
              </w:pBdr>
              <w:spacing w:line="240" w:lineRule="auto"/>
              <w:rPr>
                <w:rFonts w:ascii="Times New Roman" w:hAnsi="Times New Roman" w:cs="Times New Roman"/>
                <w:sz w:val="20"/>
                <w:szCs w:val="20"/>
              </w:rPr>
            </w:pPr>
            <w:r w:rsidRPr="004A7AFF">
              <w:rPr>
                <w:rFonts w:ascii="Times New Roman" w:hAnsi="Times New Roman" w:cs="Times New Roman"/>
                <w:sz w:val="20"/>
                <w:szCs w:val="20"/>
              </w:rPr>
              <w:t>16-17</w:t>
            </w:r>
          </w:p>
        </w:tc>
        <w:tc>
          <w:tcPr>
            <w:tcW w:w="6660" w:type="dxa"/>
            <w:shd w:val="clear" w:color="auto" w:fill="auto"/>
            <w:tcMar>
              <w:top w:w="100" w:type="dxa"/>
              <w:left w:w="100" w:type="dxa"/>
              <w:bottom w:w="100" w:type="dxa"/>
              <w:right w:w="100" w:type="dxa"/>
            </w:tcMar>
          </w:tcPr>
          <w:p w14:paraId="49CDC5FB" w14:textId="77777777" w:rsidR="008A2BA9" w:rsidRPr="004A7AFF" w:rsidRDefault="008A2BA9" w:rsidP="008A2BA9">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4A7AFF">
              <w:rPr>
                <w:rFonts w:ascii="Times New Roman" w:hAnsi="Times New Roman" w:cs="Times New Roman"/>
                <w:sz w:val="20"/>
                <w:szCs w:val="20"/>
              </w:rPr>
              <w:t>58% (50-64%)</w:t>
            </w:r>
          </w:p>
        </w:tc>
      </w:tr>
      <w:tr w:rsidR="008A2BA9" w:rsidRPr="00DE4B7A" w14:paraId="55DDF3D3" w14:textId="77777777" w:rsidTr="007615D0">
        <w:tc>
          <w:tcPr>
            <w:tcW w:w="2240" w:type="dxa"/>
            <w:shd w:val="clear" w:color="auto" w:fill="auto"/>
            <w:tcMar>
              <w:top w:w="100" w:type="dxa"/>
              <w:left w:w="100" w:type="dxa"/>
              <w:bottom w:w="100" w:type="dxa"/>
              <w:right w:w="100" w:type="dxa"/>
            </w:tcMar>
          </w:tcPr>
          <w:p w14:paraId="504D3407" w14:textId="77777777" w:rsidR="008A2BA9" w:rsidRPr="004A7AFF" w:rsidRDefault="008A2BA9" w:rsidP="008A2BA9">
            <w:pPr>
              <w:widowControl w:val="0"/>
              <w:pBdr>
                <w:top w:val="nil"/>
                <w:left w:val="nil"/>
                <w:bottom w:val="nil"/>
                <w:right w:val="nil"/>
                <w:between w:val="nil"/>
              </w:pBdr>
              <w:spacing w:line="240" w:lineRule="auto"/>
              <w:rPr>
                <w:rFonts w:ascii="Times New Roman" w:hAnsi="Times New Roman" w:cs="Times New Roman"/>
                <w:sz w:val="20"/>
                <w:szCs w:val="20"/>
              </w:rPr>
            </w:pPr>
            <w:r w:rsidRPr="004A7AFF">
              <w:rPr>
                <w:rFonts w:ascii="Times New Roman" w:hAnsi="Times New Roman" w:cs="Times New Roman"/>
                <w:sz w:val="20"/>
                <w:szCs w:val="20"/>
              </w:rPr>
              <w:t>18-34</w:t>
            </w:r>
          </w:p>
        </w:tc>
        <w:tc>
          <w:tcPr>
            <w:tcW w:w="6660" w:type="dxa"/>
            <w:shd w:val="clear" w:color="auto" w:fill="auto"/>
            <w:tcMar>
              <w:top w:w="100" w:type="dxa"/>
              <w:left w:w="100" w:type="dxa"/>
              <w:bottom w:w="100" w:type="dxa"/>
              <w:right w:w="100" w:type="dxa"/>
            </w:tcMar>
          </w:tcPr>
          <w:p w14:paraId="3CD1C0CB" w14:textId="77777777" w:rsidR="008A2BA9" w:rsidRPr="004A7AFF" w:rsidRDefault="008A2BA9" w:rsidP="008A2BA9">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4A7AFF">
              <w:rPr>
                <w:rFonts w:ascii="Times New Roman" w:hAnsi="Times New Roman" w:cs="Times New Roman"/>
                <w:sz w:val="20"/>
                <w:szCs w:val="20"/>
              </w:rPr>
              <w:t>50% (46-55%)</w:t>
            </w:r>
          </w:p>
        </w:tc>
      </w:tr>
    </w:tbl>
    <w:p w14:paraId="36C31911" w14:textId="77777777" w:rsidR="008A2BA9" w:rsidRDefault="008A2BA9" w:rsidP="001B1844">
      <w:pPr>
        <w:spacing w:line="240" w:lineRule="auto"/>
        <w:rPr>
          <w:rFonts w:ascii="Times New Roman" w:hAnsi="Times New Roman" w:cs="Times New Roman"/>
          <w:sz w:val="24"/>
          <w:szCs w:val="24"/>
        </w:rPr>
      </w:pPr>
    </w:p>
    <w:p w14:paraId="4FD1F777" w14:textId="77777777" w:rsidR="0086731E" w:rsidRDefault="0086731E" w:rsidP="001B1844">
      <w:pPr>
        <w:spacing w:line="240" w:lineRule="auto"/>
        <w:rPr>
          <w:rFonts w:ascii="Times New Roman" w:hAnsi="Times New Roman" w:cs="Times New Roman"/>
          <w:b/>
          <w:sz w:val="24"/>
          <w:szCs w:val="24"/>
        </w:rPr>
      </w:pPr>
    </w:p>
    <w:p w14:paraId="1AE76F96" w14:textId="223A1394" w:rsidR="00A147F6" w:rsidRDefault="00A147F6">
      <w:pPr>
        <w:rPr>
          <w:rFonts w:ascii="Times New Roman" w:hAnsi="Times New Roman" w:cs="Times New Roman"/>
          <w:b/>
          <w:sz w:val="24"/>
          <w:szCs w:val="24"/>
        </w:rPr>
      </w:pPr>
    </w:p>
    <w:sectPr w:rsidR="00A147F6">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2119E3" w14:textId="77777777" w:rsidR="00BE6A03" w:rsidRDefault="00BE6A03">
      <w:pPr>
        <w:spacing w:line="240" w:lineRule="auto"/>
      </w:pPr>
      <w:r>
        <w:separator/>
      </w:r>
    </w:p>
  </w:endnote>
  <w:endnote w:type="continuationSeparator" w:id="0">
    <w:p w14:paraId="18378386" w14:textId="77777777" w:rsidR="00BE6A03" w:rsidRDefault="00BE6A0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swiss"/>
    <w:pitch w:val="variable"/>
    <w:sig w:usb0="E1000AEF" w:usb1="5000A1FF" w:usb2="00000000" w:usb3="00000000" w:csb0="000001B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Meta Serif Pro Book">
    <w:altName w:val="Meta Serif Pro Book"/>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Vrinda">
    <w:panose1 w:val="00000400000000000000"/>
    <w:charset w:val="00"/>
    <w:family w:val="swiss"/>
    <w:pitch w:val="variable"/>
    <w:sig w:usb0="0001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DFED49" w14:textId="472356D5" w:rsidR="00AE55BA" w:rsidRPr="00675C15" w:rsidRDefault="00AE55BA" w:rsidP="00D64176">
    <w:pPr>
      <w:pStyle w:val="Footer"/>
      <w:rPr>
        <w:rFonts w:ascii="Times New Roman" w:hAnsi="Times New Roman" w:cs="Times New Roman"/>
        <w:sz w:val="20"/>
        <w:szCs w:val="20"/>
      </w:rPr>
    </w:pPr>
  </w:p>
  <w:p w14:paraId="50D27479" w14:textId="77777777" w:rsidR="00AE55BA" w:rsidRPr="00675C15" w:rsidRDefault="00AE55BA">
    <w:pPr>
      <w:pStyle w:val="Footer"/>
      <w:rPr>
        <w:rFonts w:ascii="Times New Roman" w:hAnsi="Times New Roman" w:cs="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02F304" w14:textId="77777777" w:rsidR="00BE6A03" w:rsidRDefault="00BE6A03">
      <w:pPr>
        <w:spacing w:line="240" w:lineRule="auto"/>
      </w:pPr>
      <w:r>
        <w:separator/>
      </w:r>
    </w:p>
  </w:footnote>
  <w:footnote w:type="continuationSeparator" w:id="0">
    <w:p w14:paraId="4E09C953" w14:textId="77777777" w:rsidR="00BE6A03" w:rsidRDefault="00BE6A0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4E3A0A"/>
    <w:multiLevelType w:val="hybridMultilevel"/>
    <w:tmpl w:val="9E72E6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F34D7D"/>
    <w:multiLevelType w:val="hybridMultilevel"/>
    <w:tmpl w:val="E0A0F2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B60019"/>
    <w:multiLevelType w:val="multilevel"/>
    <w:tmpl w:val="CAB038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EED2D78"/>
    <w:multiLevelType w:val="hybridMultilevel"/>
    <w:tmpl w:val="3494896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D7F141A"/>
    <w:multiLevelType w:val="hybridMultilevel"/>
    <w:tmpl w:val="AF141B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1213853"/>
    <w:multiLevelType w:val="hybridMultilevel"/>
    <w:tmpl w:val="44CEFD7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619F6D8E"/>
    <w:multiLevelType w:val="hybridMultilevel"/>
    <w:tmpl w:val="1C24D9CC"/>
    <w:lvl w:ilvl="0" w:tplc="0F72F26E">
      <w:start w:val="21"/>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2AA6FF8"/>
    <w:multiLevelType w:val="hybridMultilevel"/>
    <w:tmpl w:val="8070C0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9117C0F"/>
    <w:multiLevelType w:val="multilevel"/>
    <w:tmpl w:val="336E724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71B90531"/>
    <w:multiLevelType w:val="hybridMultilevel"/>
    <w:tmpl w:val="5762CC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56A3947"/>
    <w:multiLevelType w:val="multilevel"/>
    <w:tmpl w:val="2C0C31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776C4D06"/>
    <w:multiLevelType w:val="multilevel"/>
    <w:tmpl w:val="3A9E2F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78A94EE3"/>
    <w:multiLevelType w:val="hybridMultilevel"/>
    <w:tmpl w:val="6C4401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2"/>
  </w:num>
  <w:num w:numId="3">
    <w:abstractNumId w:val="8"/>
  </w:num>
  <w:num w:numId="4">
    <w:abstractNumId w:val="10"/>
  </w:num>
  <w:num w:numId="5">
    <w:abstractNumId w:val="9"/>
  </w:num>
  <w:num w:numId="6">
    <w:abstractNumId w:val="5"/>
  </w:num>
  <w:num w:numId="7">
    <w:abstractNumId w:val="3"/>
  </w:num>
  <w:num w:numId="8">
    <w:abstractNumId w:val="12"/>
  </w:num>
  <w:num w:numId="9">
    <w:abstractNumId w:val="0"/>
  </w:num>
  <w:num w:numId="10">
    <w:abstractNumId w:val="6"/>
  </w:num>
  <w:num w:numId="11">
    <w:abstractNumId w:val="4"/>
  </w:num>
  <w:num w:numId="12">
    <w:abstractNumId w:val="1"/>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1E9"/>
    <w:rsid w:val="00000F7E"/>
    <w:rsid w:val="000011B2"/>
    <w:rsid w:val="00001353"/>
    <w:rsid w:val="00001CA7"/>
    <w:rsid w:val="000034D5"/>
    <w:rsid w:val="000036CF"/>
    <w:rsid w:val="00003B7A"/>
    <w:rsid w:val="00005AE7"/>
    <w:rsid w:val="00005D6D"/>
    <w:rsid w:val="000103AF"/>
    <w:rsid w:val="00010843"/>
    <w:rsid w:val="0001468B"/>
    <w:rsid w:val="00017E5B"/>
    <w:rsid w:val="0002007B"/>
    <w:rsid w:val="00020167"/>
    <w:rsid w:val="00022971"/>
    <w:rsid w:val="00024476"/>
    <w:rsid w:val="00025974"/>
    <w:rsid w:val="000304CA"/>
    <w:rsid w:val="000310DA"/>
    <w:rsid w:val="000315C1"/>
    <w:rsid w:val="0003291D"/>
    <w:rsid w:val="00033A5F"/>
    <w:rsid w:val="000343B8"/>
    <w:rsid w:val="000355FF"/>
    <w:rsid w:val="00036348"/>
    <w:rsid w:val="000374B1"/>
    <w:rsid w:val="00037EBE"/>
    <w:rsid w:val="00041980"/>
    <w:rsid w:val="000419D5"/>
    <w:rsid w:val="00045699"/>
    <w:rsid w:val="00045A13"/>
    <w:rsid w:val="00045B30"/>
    <w:rsid w:val="00047F43"/>
    <w:rsid w:val="00050A9C"/>
    <w:rsid w:val="00051B49"/>
    <w:rsid w:val="00054145"/>
    <w:rsid w:val="000548A9"/>
    <w:rsid w:val="00056F80"/>
    <w:rsid w:val="00061B62"/>
    <w:rsid w:val="00062309"/>
    <w:rsid w:val="00062C2A"/>
    <w:rsid w:val="000636B2"/>
    <w:rsid w:val="00063DF0"/>
    <w:rsid w:val="000641F3"/>
    <w:rsid w:val="000658B0"/>
    <w:rsid w:val="000660D8"/>
    <w:rsid w:val="00067D45"/>
    <w:rsid w:val="000706D1"/>
    <w:rsid w:val="00071865"/>
    <w:rsid w:val="00072082"/>
    <w:rsid w:val="0007399D"/>
    <w:rsid w:val="00073FE2"/>
    <w:rsid w:val="00076508"/>
    <w:rsid w:val="00076B18"/>
    <w:rsid w:val="0008003B"/>
    <w:rsid w:val="00081D1B"/>
    <w:rsid w:val="00082A6E"/>
    <w:rsid w:val="00085CAF"/>
    <w:rsid w:val="00086E16"/>
    <w:rsid w:val="000903A5"/>
    <w:rsid w:val="00090682"/>
    <w:rsid w:val="00093C44"/>
    <w:rsid w:val="000942C8"/>
    <w:rsid w:val="000946D0"/>
    <w:rsid w:val="000950EE"/>
    <w:rsid w:val="00095B44"/>
    <w:rsid w:val="00095F99"/>
    <w:rsid w:val="00096311"/>
    <w:rsid w:val="0009706B"/>
    <w:rsid w:val="000976D6"/>
    <w:rsid w:val="000A2023"/>
    <w:rsid w:val="000A2EDC"/>
    <w:rsid w:val="000A372E"/>
    <w:rsid w:val="000A4240"/>
    <w:rsid w:val="000A43A3"/>
    <w:rsid w:val="000A5342"/>
    <w:rsid w:val="000A578F"/>
    <w:rsid w:val="000A5A15"/>
    <w:rsid w:val="000B0A95"/>
    <w:rsid w:val="000B2669"/>
    <w:rsid w:val="000B3FC6"/>
    <w:rsid w:val="000B635F"/>
    <w:rsid w:val="000B68B4"/>
    <w:rsid w:val="000B6E8C"/>
    <w:rsid w:val="000B7BCA"/>
    <w:rsid w:val="000C06F0"/>
    <w:rsid w:val="000C0E27"/>
    <w:rsid w:val="000C270A"/>
    <w:rsid w:val="000C31FD"/>
    <w:rsid w:val="000D02E3"/>
    <w:rsid w:val="000D090B"/>
    <w:rsid w:val="000D32A0"/>
    <w:rsid w:val="000D338E"/>
    <w:rsid w:val="000D39D8"/>
    <w:rsid w:val="000D6734"/>
    <w:rsid w:val="000D7BA0"/>
    <w:rsid w:val="000E037F"/>
    <w:rsid w:val="000E1727"/>
    <w:rsid w:val="000E1D5E"/>
    <w:rsid w:val="000E1D9F"/>
    <w:rsid w:val="000E1EF3"/>
    <w:rsid w:val="000E25BF"/>
    <w:rsid w:val="000E3BDF"/>
    <w:rsid w:val="000E69C8"/>
    <w:rsid w:val="000E6A82"/>
    <w:rsid w:val="000F43F3"/>
    <w:rsid w:val="000F4DDB"/>
    <w:rsid w:val="000F58AD"/>
    <w:rsid w:val="00100601"/>
    <w:rsid w:val="00100610"/>
    <w:rsid w:val="001050E3"/>
    <w:rsid w:val="00105272"/>
    <w:rsid w:val="00105F07"/>
    <w:rsid w:val="00106533"/>
    <w:rsid w:val="00107DD8"/>
    <w:rsid w:val="00112A0E"/>
    <w:rsid w:val="00114939"/>
    <w:rsid w:val="00115470"/>
    <w:rsid w:val="00115C41"/>
    <w:rsid w:val="00116D23"/>
    <w:rsid w:val="001203EF"/>
    <w:rsid w:val="001206D3"/>
    <w:rsid w:val="00121F65"/>
    <w:rsid w:val="00123B43"/>
    <w:rsid w:val="00124179"/>
    <w:rsid w:val="0012516F"/>
    <w:rsid w:val="00125F79"/>
    <w:rsid w:val="00126821"/>
    <w:rsid w:val="00127FB2"/>
    <w:rsid w:val="00131ED5"/>
    <w:rsid w:val="00132396"/>
    <w:rsid w:val="0013290B"/>
    <w:rsid w:val="00132F62"/>
    <w:rsid w:val="00133202"/>
    <w:rsid w:val="001345A5"/>
    <w:rsid w:val="00134823"/>
    <w:rsid w:val="0013497B"/>
    <w:rsid w:val="00134BBE"/>
    <w:rsid w:val="001365F8"/>
    <w:rsid w:val="00136AE7"/>
    <w:rsid w:val="0014109E"/>
    <w:rsid w:val="001424BB"/>
    <w:rsid w:val="00142C32"/>
    <w:rsid w:val="00146042"/>
    <w:rsid w:val="001463C8"/>
    <w:rsid w:val="00146552"/>
    <w:rsid w:val="00146DCA"/>
    <w:rsid w:val="001535F6"/>
    <w:rsid w:val="00153774"/>
    <w:rsid w:val="00153828"/>
    <w:rsid w:val="00155BB8"/>
    <w:rsid w:val="00156A89"/>
    <w:rsid w:val="00160DD6"/>
    <w:rsid w:val="001615F8"/>
    <w:rsid w:val="001618FA"/>
    <w:rsid w:val="00162A81"/>
    <w:rsid w:val="00162D3F"/>
    <w:rsid w:val="0016310C"/>
    <w:rsid w:val="001633F1"/>
    <w:rsid w:val="00163DF8"/>
    <w:rsid w:val="001651C8"/>
    <w:rsid w:val="0016731A"/>
    <w:rsid w:val="00172195"/>
    <w:rsid w:val="00174BC8"/>
    <w:rsid w:val="00180719"/>
    <w:rsid w:val="00180AF9"/>
    <w:rsid w:val="00181E05"/>
    <w:rsid w:val="001820D6"/>
    <w:rsid w:val="00182CDB"/>
    <w:rsid w:val="00184C88"/>
    <w:rsid w:val="001871E4"/>
    <w:rsid w:val="00190CA2"/>
    <w:rsid w:val="00191186"/>
    <w:rsid w:val="00191578"/>
    <w:rsid w:val="00192653"/>
    <w:rsid w:val="001931AD"/>
    <w:rsid w:val="0019352A"/>
    <w:rsid w:val="00196401"/>
    <w:rsid w:val="00196D14"/>
    <w:rsid w:val="00197032"/>
    <w:rsid w:val="00197BC7"/>
    <w:rsid w:val="00197BE8"/>
    <w:rsid w:val="00197DD5"/>
    <w:rsid w:val="001A0740"/>
    <w:rsid w:val="001A16D5"/>
    <w:rsid w:val="001A16F1"/>
    <w:rsid w:val="001A2569"/>
    <w:rsid w:val="001A2783"/>
    <w:rsid w:val="001A3F3D"/>
    <w:rsid w:val="001A4963"/>
    <w:rsid w:val="001A6FF9"/>
    <w:rsid w:val="001B15E1"/>
    <w:rsid w:val="001B1844"/>
    <w:rsid w:val="001B3BCB"/>
    <w:rsid w:val="001B3BE4"/>
    <w:rsid w:val="001B42E2"/>
    <w:rsid w:val="001B4490"/>
    <w:rsid w:val="001B5F6F"/>
    <w:rsid w:val="001B7637"/>
    <w:rsid w:val="001C3131"/>
    <w:rsid w:val="001C3FB5"/>
    <w:rsid w:val="001C6762"/>
    <w:rsid w:val="001C711B"/>
    <w:rsid w:val="001D0A79"/>
    <w:rsid w:val="001D1BAF"/>
    <w:rsid w:val="001D2476"/>
    <w:rsid w:val="001D2D1B"/>
    <w:rsid w:val="001D4507"/>
    <w:rsid w:val="001D5A44"/>
    <w:rsid w:val="001D7938"/>
    <w:rsid w:val="001E1C6B"/>
    <w:rsid w:val="001E1CEE"/>
    <w:rsid w:val="001E206F"/>
    <w:rsid w:val="001E3625"/>
    <w:rsid w:val="001E58F3"/>
    <w:rsid w:val="001E76EE"/>
    <w:rsid w:val="001F0CF7"/>
    <w:rsid w:val="001F0F0E"/>
    <w:rsid w:val="001F211A"/>
    <w:rsid w:val="001F212A"/>
    <w:rsid w:val="001F23B5"/>
    <w:rsid w:val="001F26F7"/>
    <w:rsid w:val="001F47DE"/>
    <w:rsid w:val="001F598A"/>
    <w:rsid w:val="001F61D2"/>
    <w:rsid w:val="001F6738"/>
    <w:rsid w:val="00202293"/>
    <w:rsid w:val="00203120"/>
    <w:rsid w:val="0020319C"/>
    <w:rsid w:val="00205D0A"/>
    <w:rsid w:val="00205D72"/>
    <w:rsid w:val="002066B3"/>
    <w:rsid w:val="002077FC"/>
    <w:rsid w:val="00207A4D"/>
    <w:rsid w:val="00211599"/>
    <w:rsid w:val="0021211B"/>
    <w:rsid w:val="00213D99"/>
    <w:rsid w:val="0021497B"/>
    <w:rsid w:val="0021703B"/>
    <w:rsid w:val="002179C8"/>
    <w:rsid w:val="00220461"/>
    <w:rsid w:val="00222219"/>
    <w:rsid w:val="0022376A"/>
    <w:rsid w:val="00223AD4"/>
    <w:rsid w:val="00223F2A"/>
    <w:rsid w:val="002246B4"/>
    <w:rsid w:val="002267BD"/>
    <w:rsid w:val="002271E6"/>
    <w:rsid w:val="00227C66"/>
    <w:rsid w:val="00227DCB"/>
    <w:rsid w:val="00230913"/>
    <w:rsid w:val="00230980"/>
    <w:rsid w:val="00231789"/>
    <w:rsid w:val="002317E9"/>
    <w:rsid w:val="0023743C"/>
    <w:rsid w:val="00237893"/>
    <w:rsid w:val="00240BDC"/>
    <w:rsid w:val="0024137F"/>
    <w:rsid w:val="002430ED"/>
    <w:rsid w:val="002440CC"/>
    <w:rsid w:val="00244964"/>
    <w:rsid w:val="002454D2"/>
    <w:rsid w:val="00250051"/>
    <w:rsid w:val="00250BF6"/>
    <w:rsid w:val="002510AD"/>
    <w:rsid w:val="002516A2"/>
    <w:rsid w:val="00251F2E"/>
    <w:rsid w:val="00251FB0"/>
    <w:rsid w:val="00252529"/>
    <w:rsid w:val="00253296"/>
    <w:rsid w:val="00253992"/>
    <w:rsid w:val="00255F1A"/>
    <w:rsid w:val="00257BC8"/>
    <w:rsid w:val="00262289"/>
    <w:rsid w:val="00264E04"/>
    <w:rsid w:val="002652DF"/>
    <w:rsid w:val="002657C8"/>
    <w:rsid w:val="002657F8"/>
    <w:rsid w:val="00265FB9"/>
    <w:rsid w:val="00267108"/>
    <w:rsid w:val="0026719C"/>
    <w:rsid w:val="00270322"/>
    <w:rsid w:val="00270922"/>
    <w:rsid w:val="002717DC"/>
    <w:rsid w:val="00271F12"/>
    <w:rsid w:val="002726E2"/>
    <w:rsid w:val="00277219"/>
    <w:rsid w:val="00277BE8"/>
    <w:rsid w:val="002800A4"/>
    <w:rsid w:val="00280668"/>
    <w:rsid w:val="00280DB3"/>
    <w:rsid w:val="00280F25"/>
    <w:rsid w:val="00281941"/>
    <w:rsid w:val="00284229"/>
    <w:rsid w:val="002845F8"/>
    <w:rsid w:val="002846B4"/>
    <w:rsid w:val="002846B6"/>
    <w:rsid w:val="002857AD"/>
    <w:rsid w:val="00286415"/>
    <w:rsid w:val="00287395"/>
    <w:rsid w:val="00291E19"/>
    <w:rsid w:val="002920D5"/>
    <w:rsid w:val="002936BF"/>
    <w:rsid w:val="0029606C"/>
    <w:rsid w:val="00296AD3"/>
    <w:rsid w:val="00296C1F"/>
    <w:rsid w:val="0029725C"/>
    <w:rsid w:val="0029778D"/>
    <w:rsid w:val="00297970"/>
    <w:rsid w:val="002A036B"/>
    <w:rsid w:val="002A22B2"/>
    <w:rsid w:val="002A2A55"/>
    <w:rsid w:val="002A39F5"/>
    <w:rsid w:val="002A4BEA"/>
    <w:rsid w:val="002A516E"/>
    <w:rsid w:val="002A5569"/>
    <w:rsid w:val="002A6476"/>
    <w:rsid w:val="002A6660"/>
    <w:rsid w:val="002A7CA6"/>
    <w:rsid w:val="002B087C"/>
    <w:rsid w:val="002B0F45"/>
    <w:rsid w:val="002B4409"/>
    <w:rsid w:val="002B5BC1"/>
    <w:rsid w:val="002B5D97"/>
    <w:rsid w:val="002B618A"/>
    <w:rsid w:val="002C29C1"/>
    <w:rsid w:val="002C350D"/>
    <w:rsid w:val="002C3931"/>
    <w:rsid w:val="002C41BC"/>
    <w:rsid w:val="002C5010"/>
    <w:rsid w:val="002C5621"/>
    <w:rsid w:val="002C60A6"/>
    <w:rsid w:val="002C6837"/>
    <w:rsid w:val="002C76D4"/>
    <w:rsid w:val="002C7F15"/>
    <w:rsid w:val="002D0CE0"/>
    <w:rsid w:val="002D13CB"/>
    <w:rsid w:val="002D4D44"/>
    <w:rsid w:val="002D5066"/>
    <w:rsid w:val="002D5CBE"/>
    <w:rsid w:val="002D6C2C"/>
    <w:rsid w:val="002D6CBD"/>
    <w:rsid w:val="002D7AC2"/>
    <w:rsid w:val="002E024F"/>
    <w:rsid w:val="002E25CD"/>
    <w:rsid w:val="002E4721"/>
    <w:rsid w:val="002E4BAC"/>
    <w:rsid w:val="002E7CDA"/>
    <w:rsid w:val="002F0A32"/>
    <w:rsid w:val="002F168F"/>
    <w:rsid w:val="002F2814"/>
    <w:rsid w:val="002F2C3A"/>
    <w:rsid w:val="002F5970"/>
    <w:rsid w:val="002F691D"/>
    <w:rsid w:val="002F696B"/>
    <w:rsid w:val="002F7FE5"/>
    <w:rsid w:val="003011A7"/>
    <w:rsid w:val="00303E62"/>
    <w:rsid w:val="003040B2"/>
    <w:rsid w:val="003049DB"/>
    <w:rsid w:val="003062A9"/>
    <w:rsid w:val="00306578"/>
    <w:rsid w:val="003065EF"/>
    <w:rsid w:val="00310C55"/>
    <w:rsid w:val="003114F4"/>
    <w:rsid w:val="00313C50"/>
    <w:rsid w:val="003149C9"/>
    <w:rsid w:val="00314E7B"/>
    <w:rsid w:val="00317282"/>
    <w:rsid w:val="0032096B"/>
    <w:rsid w:val="0032323A"/>
    <w:rsid w:val="00323911"/>
    <w:rsid w:val="00330E30"/>
    <w:rsid w:val="0033134B"/>
    <w:rsid w:val="00331ED1"/>
    <w:rsid w:val="00332377"/>
    <w:rsid w:val="00332ACC"/>
    <w:rsid w:val="00333C86"/>
    <w:rsid w:val="00334D4F"/>
    <w:rsid w:val="0033632E"/>
    <w:rsid w:val="00336E1A"/>
    <w:rsid w:val="00343983"/>
    <w:rsid w:val="00343D1B"/>
    <w:rsid w:val="00345AFF"/>
    <w:rsid w:val="003466AC"/>
    <w:rsid w:val="00346E18"/>
    <w:rsid w:val="00352216"/>
    <w:rsid w:val="00353398"/>
    <w:rsid w:val="00357472"/>
    <w:rsid w:val="003576AC"/>
    <w:rsid w:val="00357D6E"/>
    <w:rsid w:val="00357EC3"/>
    <w:rsid w:val="003603F6"/>
    <w:rsid w:val="003607B3"/>
    <w:rsid w:val="00360A6A"/>
    <w:rsid w:val="003634DC"/>
    <w:rsid w:val="00363C39"/>
    <w:rsid w:val="003649B7"/>
    <w:rsid w:val="00365236"/>
    <w:rsid w:val="00366321"/>
    <w:rsid w:val="003714FE"/>
    <w:rsid w:val="00372521"/>
    <w:rsid w:val="00372B99"/>
    <w:rsid w:val="0037583A"/>
    <w:rsid w:val="0038129A"/>
    <w:rsid w:val="00381EE1"/>
    <w:rsid w:val="00384111"/>
    <w:rsid w:val="00384F95"/>
    <w:rsid w:val="00385007"/>
    <w:rsid w:val="00386153"/>
    <w:rsid w:val="0038796D"/>
    <w:rsid w:val="003907A3"/>
    <w:rsid w:val="003927B7"/>
    <w:rsid w:val="003A06ED"/>
    <w:rsid w:val="003A1BD4"/>
    <w:rsid w:val="003A24EE"/>
    <w:rsid w:val="003A4D8E"/>
    <w:rsid w:val="003A56EF"/>
    <w:rsid w:val="003A5700"/>
    <w:rsid w:val="003A6D1A"/>
    <w:rsid w:val="003A6F0E"/>
    <w:rsid w:val="003A7CD4"/>
    <w:rsid w:val="003B088F"/>
    <w:rsid w:val="003B1AFE"/>
    <w:rsid w:val="003B1FF8"/>
    <w:rsid w:val="003B3E73"/>
    <w:rsid w:val="003B5127"/>
    <w:rsid w:val="003B5498"/>
    <w:rsid w:val="003B54C0"/>
    <w:rsid w:val="003B6B83"/>
    <w:rsid w:val="003C0C98"/>
    <w:rsid w:val="003C1A55"/>
    <w:rsid w:val="003C202E"/>
    <w:rsid w:val="003C4ED8"/>
    <w:rsid w:val="003C58E9"/>
    <w:rsid w:val="003C7576"/>
    <w:rsid w:val="003C7B79"/>
    <w:rsid w:val="003D0E25"/>
    <w:rsid w:val="003D1897"/>
    <w:rsid w:val="003D2BD2"/>
    <w:rsid w:val="003D3A06"/>
    <w:rsid w:val="003E0397"/>
    <w:rsid w:val="003E0996"/>
    <w:rsid w:val="003E1041"/>
    <w:rsid w:val="003E13C8"/>
    <w:rsid w:val="003E1600"/>
    <w:rsid w:val="003E3928"/>
    <w:rsid w:val="003E41BA"/>
    <w:rsid w:val="003E64DB"/>
    <w:rsid w:val="003E66D1"/>
    <w:rsid w:val="003F07BC"/>
    <w:rsid w:val="003F29B6"/>
    <w:rsid w:val="003F3CF9"/>
    <w:rsid w:val="003F5C4A"/>
    <w:rsid w:val="003F673F"/>
    <w:rsid w:val="003F7041"/>
    <w:rsid w:val="00400578"/>
    <w:rsid w:val="00400A15"/>
    <w:rsid w:val="0040576B"/>
    <w:rsid w:val="00406792"/>
    <w:rsid w:val="00407264"/>
    <w:rsid w:val="00407F0D"/>
    <w:rsid w:val="00410008"/>
    <w:rsid w:val="004105D0"/>
    <w:rsid w:val="0041062E"/>
    <w:rsid w:val="00410DFE"/>
    <w:rsid w:val="004116A5"/>
    <w:rsid w:val="0041666F"/>
    <w:rsid w:val="00416D36"/>
    <w:rsid w:val="004203F0"/>
    <w:rsid w:val="00420846"/>
    <w:rsid w:val="00422E8E"/>
    <w:rsid w:val="00423022"/>
    <w:rsid w:val="00423B6E"/>
    <w:rsid w:val="0042531C"/>
    <w:rsid w:val="0042746D"/>
    <w:rsid w:val="00427E51"/>
    <w:rsid w:val="0043206E"/>
    <w:rsid w:val="00433A36"/>
    <w:rsid w:val="00433CA8"/>
    <w:rsid w:val="00434356"/>
    <w:rsid w:val="00436F8E"/>
    <w:rsid w:val="00437072"/>
    <w:rsid w:val="00437454"/>
    <w:rsid w:val="00441C33"/>
    <w:rsid w:val="00444332"/>
    <w:rsid w:val="004476C8"/>
    <w:rsid w:val="00447A66"/>
    <w:rsid w:val="004504DE"/>
    <w:rsid w:val="00450A90"/>
    <w:rsid w:val="0045386D"/>
    <w:rsid w:val="00453A96"/>
    <w:rsid w:val="004565C1"/>
    <w:rsid w:val="00456E9D"/>
    <w:rsid w:val="004574B3"/>
    <w:rsid w:val="004577D5"/>
    <w:rsid w:val="00457EE9"/>
    <w:rsid w:val="00460A55"/>
    <w:rsid w:val="00461FD8"/>
    <w:rsid w:val="00462FF6"/>
    <w:rsid w:val="00463AEB"/>
    <w:rsid w:val="00463AF9"/>
    <w:rsid w:val="00463E2D"/>
    <w:rsid w:val="0046623B"/>
    <w:rsid w:val="00466714"/>
    <w:rsid w:val="004669F7"/>
    <w:rsid w:val="00470AE3"/>
    <w:rsid w:val="00471632"/>
    <w:rsid w:val="0047178E"/>
    <w:rsid w:val="00472D33"/>
    <w:rsid w:val="004731C1"/>
    <w:rsid w:val="004736F4"/>
    <w:rsid w:val="00473F28"/>
    <w:rsid w:val="00475677"/>
    <w:rsid w:val="00475B86"/>
    <w:rsid w:val="00475F22"/>
    <w:rsid w:val="00476E85"/>
    <w:rsid w:val="00480984"/>
    <w:rsid w:val="0048142B"/>
    <w:rsid w:val="0048148C"/>
    <w:rsid w:val="004864B8"/>
    <w:rsid w:val="004868DB"/>
    <w:rsid w:val="004873E1"/>
    <w:rsid w:val="004928B3"/>
    <w:rsid w:val="004935A7"/>
    <w:rsid w:val="00497C80"/>
    <w:rsid w:val="004A02D7"/>
    <w:rsid w:val="004A3509"/>
    <w:rsid w:val="004A3807"/>
    <w:rsid w:val="004A3D96"/>
    <w:rsid w:val="004A44F3"/>
    <w:rsid w:val="004A5213"/>
    <w:rsid w:val="004A5633"/>
    <w:rsid w:val="004A5D48"/>
    <w:rsid w:val="004A6D79"/>
    <w:rsid w:val="004B0440"/>
    <w:rsid w:val="004B0D04"/>
    <w:rsid w:val="004B136F"/>
    <w:rsid w:val="004B31E2"/>
    <w:rsid w:val="004B3E51"/>
    <w:rsid w:val="004B7A39"/>
    <w:rsid w:val="004B7B9A"/>
    <w:rsid w:val="004C1C8D"/>
    <w:rsid w:val="004C217C"/>
    <w:rsid w:val="004C284B"/>
    <w:rsid w:val="004C31C1"/>
    <w:rsid w:val="004C3872"/>
    <w:rsid w:val="004C4469"/>
    <w:rsid w:val="004C6925"/>
    <w:rsid w:val="004D0993"/>
    <w:rsid w:val="004D0AC6"/>
    <w:rsid w:val="004D19BA"/>
    <w:rsid w:val="004D1C69"/>
    <w:rsid w:val="004D2119"/>
    <w:rsid w:val="004D25F0"/>
    <w:rsid w:val="004D3109"/>
    <w:rsid w:val="004D48F5"/>
    <w:rsid w:val="004D538F"/>
    <w:rsid w:val="004D7B7F"/>
    <w:rsid w:val="004E0EEE"/>
    <w:rsid w:val="004E1901"/>
    <w:rsid w:val="004E40CD"/>
    <w:rsid w:val="004E5337"/>
    <w:rsid w:val="004E5548"/>
    <w:rsid w:val="004E5743"/>
    <w:rsid w:val="004E741B"/>
    <w:rsid w:val="004E7895"/>
    <w:rsid w:val="004F03FE"/>
    <w:rsid w:val="004F0BF2"/>
    <w:rsid w:val="004F1A05"/>
    <w:rsid w:val="004F1F30"/>
    <w:rsid w:val="004F2A73"/>
    <w:rsid w:val="004F3430"/>
    <w:rsid w:val="004F3589"/>
    <w:rsid w:val="004F35A2"/>
    <w:rsid w:val="004F3BEA"/>
    <w:rsid w:val="004F5549"/>
    <w:rsid w:val="004F592C"/>
    <w:rsid w:val="004F6110"/>
    <w:rsid w:val="004F7B75"/>
    <w:rsid w:val="004F7E92"/>
    <w:rsid w:val="00500841"/>
    <w:rsid w:val="00500FCD"/>
    <w:rsid w:val="00504203"/>
    <w:rsid w:val="00505652"/>
    <w:rsid w:val="00507D97"/>
    <w:rsid w:val="00510B20"/>
    <w:rsid w:val="00512B3D"/>
    <w:rsid w:val="00516D09"/>
    <w:rsid w:val="00516D1C"/>
    <w:rsid w:val="00517479"/>
    <w:rsid w:val="005177A6"/>
    <w:rsid w:val="00525159"/>
    <w:rsid w:val="005254C2"/>
    <w:rsid w:val="00526102"/>
    <w:rsid w:val="00526C5F"/>
    <w:rsid w:val="00526F79"/>
    <w:rsid w:val="00530086"/>
    <w:rsid w:val="00532C8B"/>
    <w:rsid w:val="00532D32"/>
    <w:rsid w:val="00533214"/>
    <w:rsid w:val="005356D8"/>
    <w:rsid w:val="0053709A"/>
    <w:rsid w:val="0053738B"/>
    <w:rsid w:val="005374C7"/>
    <w:rsid w:val="00543705"/>
    <w:rsid w:val="00545435"/>
    <w:rsid w:val="005461DA"/>
    <w:rsid w:val="00546B02"/>
    <w:rsid w:val="00547828"/>
    <w:rsid w:val="00551088"/>
    <w:rsid w:val="00551D24"/>
    <w:rsid w:val="00561FBC"/>
    <w:rsid w:val="00565554"/>
    <w:rsid w:val="00565573"/>
    <w:rsid w:val="00565FAF"/>
    <w:rsid w:val="005660FA"/>
    <w:rsid w:val="00566C3C"/>
    <w:rsid w:val="0056700C"/>
    <w:rsid w:val="005716BF"/>
    <w:rsid w:val="00572DC5"/>
    <w:rsid w:val="00574679"/>
    <w:rsid w:val="00574BCD"/>
    <w:rsid w:val="0057627D"/>
    <w:rsid w:val="00577C8B"/>
    <w:rsid w:val="00581616"/>
    <w:rsid w:val="00581936"/>
    <w:rsid w:val="00581C2B"/>
    <w:rsid w:val="00587349"/>
    <w:rsid w:val="0059040D"/>
    <w:rsid w:val="00590498"/>
    <w:rsid w:val="005920EC"/>
    <w:rsid w:val="0059230B"/>
    <w:rsid w:val="0059456D"/>
    <w:rsid w:val="00594590"/>
    <w:rsid w:val="0059531C"/>
    <w:rsid w:val="00596173"/>
    <w:rsid w:val="005979D4"/>
    <w:rsid w:val="00597E93"/>
    <w:rsid w:val="005A0230"/>
    <w:rsid w:val="005A1D33"/>
    <w:rsid w:val="005A32AA"/>
    <w:rsid w:val="005A3E51"/>
    <w:rsid w:val="005A672C"/>
    <w:rsid w:val="005A6AEE"/>
    <w:rsid w:val="005B0A9C"/>
    <w:rsid w:val="005B11B8"/>
    <w:rsid w:val="005B12F7"/>
    <w:rsid w:val="005B15CD"/>
    <w:rsid w:val="005B1648"/>
    <w:rsid w:val="005B1A1F"/>
    <w:rsid w:val="005B29AE"/>
    <w:rsid w:val="005B69B0"/>
    <w:rsid w:val="005B6A1A"/>
    <w:rsid w:val="005B74CF"/>
    <w:rsid w:val="005B78D3"/>
    <w:rsid w:val="005B7C3E"/>
    <w:rsid w:val="005C13D4"/>
    <w:rsid w:val="005C21B0"/>
    <w:rsid w:val="005C243D"/>
    <w:rsid w:val="005C5C6E"/>
    <w:rsid w:val="005C5F08"/>
    <w:rsid w:val="005C6D44"/>
    <w:rsid w:val="005C77B0"/>
    <w:rsid w:val="005C7FB6"/>
    <w:rsid w:val="005D20B9"/>
    <w:rsid w:val="005D23E8"/>
    <w:rsid w:val="005D3137"/>
    <w:rsid w:val="005D4CD9"/>
    <w:rsid w:val="005D4FB4"/>
    <w:rsid w:val="005D71D2"/>
    <w:rsid w:val="005D7404"/>
    <w:rsid w:val="005D7EFA"/>
    <w:rsid w:val="005E05DF"/>
    <w:rsid w:val="005E0AA7"/>
    <w:rsid w:val="005E0C02"/>
    <w:rsid w:val="005E0CF4"/>
    <w:rsid w:val="005E3FC2"/>
    <w:rsid w:val="005E4725"/>
    <w:rsid w:val="005E5B37"/>
    <w:rsid w:val="005E64B9"/>
    <w:rsid w:val="005E6EBD"/>
    <w:rsid w:val="005E7945"/>
    <w:rsid w:val="005E7C9C"/>
    <w:rsid w:val="005F16BE"/>
    <w:rsid w:val="005F2501"/>
    <w:rsid w:val="005F400E"/>
    <w:rsid w:val="005F4556"/>
    <w:rsid w:val="005F481E"/>
    <w:rsid w:val="005F49D9"/>
    <w:rsid w:val="005F647B"/>
    <w:rsid w:val="005F6FDF"/>
    <w:rsid w:val="006003D2"/>
    <w:rsid w:val="00600914"/>
    <w:rsid w:val="00601B6E"/>
    <w:rsid w:val="00601D84"/>
    <w:rsid w:val="006020DE"/>
    <w:rsid w:val="00602C6D"/>
    <w:rsid w:val="006036FE"/>
    <w:rsid w:val="006044F1"/>
    <w:rsid w:val="00604595"/>
    <w:rsid w:val="00604C39"/>
    <w:rsid w:val="00605B98"/>
    <w:rsid w:val="00605FF5"/>
    <w:rsid w:val="00606558"/>
    <w:rsid w:val="00607498"/>
    <w:rsid w:val="00607C9A"/>
    <w:rsid w:val="00610835"/>
    <w:rsid w:val="0061112B"/>
    <w:rsid w:val="00614663"/>
    <w:rsid w:val="00615165"/>
    <w:rsid w:val="00615CA4"/>
    <w:rsid w:val="0061638E"/>
    <w:rsid w:val="0061660A"/>
    <w:rsid w:val="00616F66"/>
    <w:rsid w:val="00617088"/>
    <w:rsid w:val="00617159"/>
    <w:rsid w:val="006171F4"/>
    <w:rsid w:val="0062423B"/>
    <w:rsid w:val="006247C3"/>
    <w:rsid w:val="00625262"/>
    <w:rsid w:val="0062681A"/>
    <w:rsid w:val="006318F7"/>
    <w:rsid w:val="0063194E"/>
    <w:rsid w:val="00632ADA"/>
    <w:rsid w:val="006338FE"/>
    <w:rsid w:val="00633905"/>
    <w:rsid w:val="006346EF"/>
    <w:rsid w:val="00635307"/>
    <w:rsid w:val="0063680E"/>
    <w:rsid w:val="00637630"/>
    <w:rsid w:val="00641715"/>
    <w:rsid w:val="006424CB"/>
    <w:rsid w:val="00645600"/>
    <w:rsid w:val="0064576C"/>
    <w:rsid w:val="006473C9"/>
    <w:rsid w:val="00647BF2"/>
    <w:rsid w:val="0065117A"/>
    <w:rsid w:val="00651975"/>
    <w:rsid w:val="00651EDF"/>
    <w:rsid w:val="006521F9"/>
    <w:rsid w:val="00652CFD"/>
    <w:rsid w:val="0065362A"/>
    <w:rsid w:val="00657467"/>
    <w:rsid w:val="00660822"/>
    <w:rsid w:val="006628EE"/>
    <w:rsid w:val="006632C9"/>
    <w:rsid w:val="00667CD2"/>
    <w:rsid w:val="006719E8"/>
    <w:rsid w:val="00671D64"/>
    <w:rsid w:val="00672814"/>
    <w:rsid w:val="006740F8"/>
    <w:rsid w:val="00674851"/>
    <w:rsid w:val="00675C15"/>
    <w:rsid w:val="006762C9"/>
    <w:rsid w:val="006769A6"/>
    <w:rsid w:val="006822BB"/>
    <w:rsid w:val="00682E20"/>
    <w:rsid w:val="006841FC"/>
    <w:rsid w:val="00684200"/>
    <w:rsid w:val="006842BD"/>
    <w:rsid w:val="0068435A"/>
    <w:rsid w:val="00685792"/>
    <w:rsid w:val="00686E6E"/>
    <w:rsid w:val="00686EFD"/>
    <w:rsid w:val="0068759F"/>
    <w:rsid w:val="00691BBC"/>
    <w:rsid w:val="00692265"/>
    <w:rsid w:val="00692491"/>
    <w:rsid w:val="006927E0"/>
    <w:rsid w:val="00692D62"/>
    <w:rsid w:val="006A0397"/>
    <w:rsid w:val="006A08EF"/>
    <w:rsid w:val="006A204B"/>
    <w:rsid w:val="006A3E0E"/>
    <w:rsid w:val="006A7DE1"/>
    <w:rsid w:val="006B015E"/>
    <w:rsid w:val="006B10BC"/>
    <w:rsid w:val="006B1D0C"/>
    <w:rsid w:val="006B1F76"/>
    <w:rsid w:val="006B1FE2"/>
    <w:rsid w:val="006B2899"/>
    <w:rsid w:val="006B2960"/>
    <w:rsid w:val="006B3FC3"/>
    <w:rsid w:val="006B6014"/>
    <w:rsid w:val="006C04DE"/>
    <w:rsid w:val="006C3913"/>
    <w:rsid w:val="006C5D87"/>
    <w:rsid w:val="006C6A6A"/>
    <w:rsid w:val="006D0A67"/>
    <w:rsid w:val="006D2E8D"/>
    <w:rsid w:val="006D3418"/>
    <w:rsid w:val="006D3EE1"/>
    <w:rsid w:val="006D4471"/>
    <w:rsid w:val="006D5D49"/>
    <w:rsid w:val="006D624A"/>
    <w:rsid w:val="006D7DB4"/>
    <w:rsid w:val="006E1778"/>
    <w:rsid w:val="006E26D2"/>
    <w:rsid w:val="006E2C95"/>
    <w:rsid w:val="006E361E"/>
    <w:rsid w:val="006E5BC1"/>
    <w:rsid w:val="006E67ED"/>
    <w:rsid w:val="006E73E3"/>
    <w:rsid w:val="006F151F"/>
    <w:rsid w:val="006F1A8F"/>
    <w:rsid w:val="006F2BBC"/>
    <w:rsid w:val="006F38D8"/>
    <w:rsid w:val="006F4B95"/>
    <w:rsid w:val="006F509A"/>
    <w:rsid w:val="006F51F5"/>
    <w:rsid w:val="006F61B4"/>
    <w:rsid w:val="006F7574"/>
    <w:rsid w:val="00700024"/>
    <w:rsid w:val="00700F9C"/>
    <w:rsid w:val="00701451"/>
    <w:rsid w:val="007044A9"/>
    <w:rsid w:val="007048F4"/>
    <w:rsid w:val="00704EAB"/>
    <w:rsid w:val="00705006"/>
    <w:rsid w:val="007062E6"/>
    <w:rsid w:val="00706383"/>
    <w:rsid w:val="00706C7E"/>
    <w:rsid w:val="0070768C"/>
    <w:rsid w:val="007101D3"/>
    <w:rsid w:val="007118E8"/>
    <w:rsid w:val="00711D9E"/>
    <w:rsid w:val="00713282"/>
    <w:rsid w:val="00713A73"/>
    <w:rsid w:val="00714AE4"/>
    <w:rsid w:val="00715AE0"/>
    <w:rsid w:val="00715F7D"/>
    <w:rsid w:val="00721389"/>
    <w:rsid w:val="0072156A"/>
    <w:rsid w:val="00722318"/>
    <w:rsid w:val="007242EE"/>
    <w:rsid w:val="00725A22"/>
    <w:rsid w:val="0072682F"/>
    <w:rsid w:val="007268A7"/>
    <w:rsid w:val="00726A30"/>
    <w:rsid w:val="00727E7B"/>
    <w:rsid w:val="007304CA"/>
    <w:rsid w:val="00731288"/>
    <w:rsid w:val="007327A8"/>
    <w:rsid w:val="00732B54"/>
    <w:rsid w:val="00734055"/>
    <w:rsid w:val="00734702"/>
    <w:rsid w:val="00735491"/>
    <w:rsid w:val="007358E4"/>
    <w:rsid w:val="007367BA"/>
    <w:rsid w:val="00737C35"/>
    <w:rsid w:val="007402CF"/>
    <w:rsid w:val="00743914"/>
    <w:rsid w:val="00743BDD"/>
    <w:rsid w:val="0074456D"/>
    <w:rsid w:val="00745097"/>
    <w:rsid w:val="007463AB"/>
    <w:rsid w:val="00746DAA"/>
    <w:rsid w:val="00747362"/>
    <w:rsid w:val="007479C0"/>
    <w:rsid w:val="00750C81"/>
    <w:rsid w:val="00751112"/>
    <w:rsid w:val="00751950"/>
    <w:rsid w:val="00753B18"/>
    <w:rsid w:val="007545CF"/>
    <w:rsid w:val="00755B23"/>
    <w:rsid w:val="00756EB2"/>
    <w:rsid w:val="00760D06"/>
    <w:rsid w:val="00760E45"/>
    <w:rsid w:val="007615D0"/>
    <w:rsid w:val="007616FE"/>
    <w:rsid w:val="007636C4"/>
    <w:rsid w:val="00763872"/>
    <w:rsid w:val="00765059"/>
    <w:rsid w:val="00766BF0"/>
    <w:rsid w:val="00770463"/>
    <w:rsid w:val="00770B1B"/>
    <w:rsid w:val="00775C60"/>
    <w:rsid w:val="00775E09"/>
    <w:rsid w:val="0078068B"/>
    <w:rsid w:val="007806D7"/>
    <w:rsid w:val="00780D1A"/>
    <w:rsid w:val="007811B4"/>
    <w:rsid w:val="00781BEB"/>
    <w:rsid w:val="00781F34"/>
    <w:rsid w:val="007825E0"/>
    <w:rsid w:val="00783516"/>
    <w:rsid w:val="00790183"/>
    <w:rsid w:val="00790240"/>
    <w:rsid w:val="007908AB"/>
    <w:rsid w:val="0079149B"/>
    <w:rsid w:val="0079453D"/>
    <w:rsid w:val="00794C26"/>
    <w:rsid w:val="007954F6"/>
    <w:rsid w:val="00795DA0"/>
    <w:rsid w:val="00795EB9"/>
    <w:rsid w:val="00796650"/>
    <w:rsid w:val="00796DA2"/>
    <w:rsid w:val="007A08CB"/>
    <w:rsid w:val="007A207D"/>
    <w:rsid w:val="007A5CE4"/>
    <w:rsid w:val="007A6968"/>
    <w:rsid w:val="007B0DC6"/>
    <w:rsid w:val="007B24AD"/>
    <w:rsid w:val="007B2849"/>
    <w:rsid w:val="007B2E7E"/>
    <w:rsid w:val="007B3FB1"/>
    <w:rsid w:val="007B45C7"/>
    <w:rsid w:val="007B4719"/>
    <w:rsid w:val="007B6C76"/>
    <w:rsid w:val="007B730B"/>
    <w:rsid w:val="007B79E7"/>
    <w:rsid w:val="007C1158"/>
    <w:rsid w:val="007C124E"/>
    <w:rsid w:val="007C2029"/>
    <w:rsid w:val="007C2872"/>
    <w:rsid w:val="007C347E"/>
    <w:rsid w:val="007C6D1B"/>
    <w:rsid w:val="007C7C08"/>
    <w:rsid w:val="007C7ECB"/>
    <w:rsid w:val="007D0759"/>
    <w:rsid w:val="007D0D61"/>
    <w:rsid w:val="007D198F"/>
    <w:rsid w:val="007D234C"/>
    <w:rsid w:val="007D7EE3"/>
    <w:rsid w:val="007E045A"/>
    <w:rsid w:val="007E1441"/>
    <w:rsid w:val="007E2915"/>
    <w:rsid w:val="007E3683"/>
    <w:rsid w:val="007E4351"/>
    <w:rsid w:val="007E435D"/>
    <w:rsid w:val="007E4AD4"/>
    <w:rsid w:val="007E5F8D"/>
    <w:rsid w:val="007F0D9C"/>
    <w:rsid w:val="007F1754"/>
    <w:rsid w:val="007F1D27"/>
    <w:rsid w:val="007F2837"/>
    <w:rsid w:val="007F2D0D"/>
    <w:rsid w:val="007F4A0D"/>
    <w:rsid w:val="007F58C3"/>
    <w:rsid w:val="007F67A2"/>
    <w:rsid w:val="007F6D97"/>
    <w:rsid w:val="007F6EE0"/>
    <w:rsid w:val="008005B9"/>
    <w:rsid w:val="008007C9"/>
    <w:rsid w:val="00801249"/>
    <w:rsid w:val="00802988"/>
    <w:rsid w:val="008042A8"/>
    <w:rsid w:val="008048A6"/>
    <w:rsid w:val="00804E1E"/>
    <w:rsid w:val="0080607F"/>
    <w:rsid w:val="00807560"/>
    <w:rsid w:val="0081067D"/>
    <w:rsid w:val="00814627"/>
    <w:rsid w:val="00816119"/>
    <w:rsid w:val="008168D1"/>
    <w:rsid w:val="00816D73"/>
    <w:rsid w:val="00816ED8"/>
    <w:rsid w:val="00817219"/>
    <w:rsid w:val="008205E6"/>
    <w:rsid w:val="0082238E"/>
    <w:rsid w:val="0082304A"/>
    <w:rsid w:val="008236EA"/>
    <w:rsid w:val="00824944"/>
    <w:rsid w:val="00824C3E"/>
    <w:rsid w:val="00824DC5"/>
    <w:rsid w:val="008251E7"/>
    <w:rsid w:val="008269D3"/>
    <w:rsid w:val="00826D4F"/>
    <w:rsid w:val="0082714F"/>
    <w:rsid w:val="008271D8"/>
    <w:rsid w:val="008316CA"/>
    <w:rsid w:val="00834429"/>
    <w:rsid w:val="00835022"/>
    <w:rsid w:val="008363D0"/>
    <w:rsid w:val="0083664C"/>
    <w:rsid w:val="008372B0"/>
    <w:rsid w:val="008378D2"/>
    <w:rsid w:val="00837D4F"/>
    <w:rsid w:val="008457E8"/>
    <w:rsid w:val="0084670A"/>
    <w:rsid w:val="00846DD2"/>
    <w:rsid w:val="00847D88"/>
    <w:rsid w:val="00850178"/>
    <w:rsid w:val="00850346"/>
    <w:rsid w:val="00850452"/>
    <w:rsid w:val="0085256B"/>
    <w:rsid w:val="008529FF"/>
    <w:rsid w:val="00853AA3"/>
    <w:rsid w:val="0085521F"/>
    <w:rsid w:val="00855E27"/>
    <w:rsid w:val="00857FE0"/>
    <w:rsid w:val="008601CE"/>
    <w:rsid w:val="008607DB"/>
    <w:rsid w:val="008626F0"/>
    <w:rsid w:val="00862B08"/>
    <w:rsid w:val="00864D38"/>
    <w:rsid w:val="008653FD"/>
    <w:rsid w:val="00865858"/>
    <w:rsid w:val="00865B9C"/>
    <w:rsid w:val="0086608E"/>
    <w:rsid w:val="0086731E"/>
    <w:rsid w:val="00867914"/>
    <w:rsid w:val="00871AE0"/>
    <w:rsid w:val="00872024"/>
    <w:rsid w:val="0087239D"/>
    <w:rsid w:val="00872685"/>
    <w:rsid w:val="008750AA"/>
    <w:rsid w:val="00875BB4"/>
    <w:rsid w:val="00875F67"/>
    <w:rsid w:val="00876BE9"/>
    <w:rsid w:val="0087706E"/>
    <w:rsid w:val="00877B0C"/>
    <w:rsid w:val="00880271"/>
    <w:rsid w:val="00881692"/>
    <w:rsid w:val="00881859"/>
    <w:rsid w:val="00883F7E"/>
    <w:rsid w:val="0088502C"/>
    <w:rsid w:val="00885EF4"/>
    <w:rsid w:val="00886A7F"/>
    <w:rsid w:val="008871BF"/>
    <w:rsid w:val="008905B9"/>
    <w:rsid w:val="00891574"/>
    <w:rsid w:val="00891649"/>
    <w:rsid w:val="00893E7F"/>
    <w:rsid w:val="008949C5"/>
    <w:rsid w:val="00896046"/>
    <w:rsid w:val="00897250"/>
    <w:rsid w:val="008A037E"/>
    <w:rsid w:val="008A121A"/>
    <w:rsid w:val="008A1913"/>
    <w:rsid w:val="008A20AE"/>
    <w:rsid w:val="008A2A54"/>
    <w:rsid w:val="008A2BA9"/>
    <w:rsid w:val="008A3280"/>
    <w:rsid w:val="008A42C4"/>
    <w:rsid w:val="008A5562"/>
    <w:rsid w:val="008A5DBF"/>
    <w:rsid w:val="008A6C47"/>
    <w:rsid w:val="008B04F6"/>
    <w:rsid w:val="008B3A0E"/>
    <w:rsid w:val="008B4B79"/>
    <w:rsid w:val="008B6B56"/>
    <w:rsid w:val="008B7146"/>
    <w:rsid w:val="008B71AC"/>
    <w:rsid w:val="008C069D"/>
    <w:rsid w:val="008C3DD3"/>
    <w:rsid w:val="008C5D23"/>
    <w:rsid w:val="008D1516"/>
    <w:rsid w:val="008D1922"/>
    <w:rsid w:val="008D24FF"/>
    <w:rsid w:val="008D30DF"/>
    <w:rsid w:val="008D3C41"/>
    <w:rsid w:val="008D48BC"/>
    <w:rsid w:val="008E069D"/>
    <w:rsid w:val="008E08FE"/>
    <w:rsid w:val="008E1438"/>
    <w:rsid w:val="008E183E"/>
    <w:rsid w:val="008E3EF9"/>
    <w:rsid w:val="008E4661"/>
    <w:rsid w:val="008E635C"/>
    <w:rsid w:val="008E6623"/>
    <w:rsid w:val="008E6903"/>
    <w:rsid w:val="008E7827"/>
    <w:rsid w:val="008E7CE1"/>
    <w:rsid w:val="008F0019"/>
    <w:rsid w:val="008F10C7"/>
    <w:rsid w:val="008F133B"/>
    <w:rsid w:val="008F1873"/>
    <w:rsid w:val="008F45A2"/>
    <w:rsid w:val="008F4AE9"/>
    <w:rsid w:val="008F5E11"/>
    <w:rsid w:val="008F6434"/>
    <w:rsid w:val="008F750F"/>
    <w:rsid w:val="008F7E90"/>
    <w:rsid w:val="0090074A"/>
    <w:rsid w:val="009018C4"/>
    <w:rsid w:val="00901908"/>
    <w:rsid w:val="00901A6E"/>
    <w:rsid w:val="009037C8"/>
    <w:rsid w:val="009038A6"/>
    <w:rsid w:val="00904483"/>
    <w:rsid w:val="00904E44"/>
    <w:rsid w:val="00905D48"/>
    <w:rsid w:val="0091118F"/>
    <w:rsid w:val="00915FDF"/>
    <w:rsid w:val="00916E9B"/>
    <w:rsid w:val="00917466"/>
    <w:rsid w:val="00920428"/>
    <w:rsid w:val="009204FF"/>
    <w:rsid w:val="00920CD0"/>
    <w:rsid w:val="009226B8"/>
    <w:rsid w:val="00923A72"/>
    <w:rsid w:val="00923EAA"/>
    <w:rsid w:val="009245A0"/>
    <w:rsid w:val="00924DE7"/>
    <w:rsid w:val="00925CB7"/>
    <w:rsid w:val="009266A6"/>
    <w:rsid w:val="00926E72"/>
    <w:rsid w:val="00927B05"/>
    <w:rsid w:val="009323BE"/>
    <w:rsid w:val="0093240A"/>
    <w:rsid w:val="00933230"/>
    <w:rsid w:val="00934A15"/>
    <w:rsid w:val="00934B3D"/>
    <w:rsid w:val="0093526E"/>
    <w:rsid w:val="0093785A"/>
    <w:rsid w:val="00937DBB"/>
    <w:rsid w:val="009401CD"/>
    <w:rsid w:val="00940404"/>
    <w:rsid w:val="00940D51"/>
    <w:rsid w:val="00941D41"/>
    <w:rsid w:val="009427F8"/>
    <w:rsid w:val="00943E7A"/>
    <w:rsid w:val="00944775"/>
    <w:rsid w:val="00945639"/>
    <w:rsid w:val="00945FC9"/>
    <w:rsid w:val="00950044"/>
    <w:rsid w:val="00950EC1"/>
    <w:rsid w:val="009529C9"/>
    <w:rsid w:val="00955DBF"/>
    <w:rsid w:val="00956429"/>
    <w:rsid w:val="0095653C"/>
    <w:rsid w:val="0095653E"/>
    <w:rsid w:val="00962525"/>
    <w:rsid w:val="00963512"/>
    <w:rsid w:val="0096480B"/>
    <w:rsid w:val="00964BD7"/>
    <w:rsid w:val="009655D8"/>
    <w:rsid w:val="009662A9"/>
    <w:rsid w:val="0096746E"/>
    <w:rsid w:val="00970CEE"/>
    <w:rsid w:val="009735CF"/>
    <w:rsid w:val="009756D1"/>
    <w:rsid w:val="00975FAA"/>
    <w:rsid w:val="00976E14"/>
    <w:rsid w:val="009773BE"/>
    <w:rsid w:val="00980D48"/>
    <w:rsid w:val="0098133A"/>
    <w:rsid w:val="00981779"/>
    <w:rsid w:val="00982925"/>
    <w:rsid w:val="00982DC1"/>
    <w:rsid w:val="0098432C"/>
    <w:rsid w:val="00992748"/>
    <w:rsid w:val="00993EEC"/>
    <w:rsid w:val="009956F7"/>
    <w:rsid w:val="00995FDC"/>
    <w:rsid w:val="009A02C0"/>
    <w:rsid w:val="009A3805"/>
    <w:rsid w:val="009A3E37"/>
    <w:rsid w:val="009A4FBF"/>
    <w:rsid w:val="009A5DF6"/>
    <w:rsid w:val="009A5FBA"/>
    <w:rsid w:val="009A727D"/>
    <w:rsid w:val="009A7C23"/>
    <w:rsid w:val="009A7ED9"/>
    <w:rsid w:val="009B1D4D"/>
    <w:rsid w:val="009B1DB5"/>
    <w:rsid w:val="009B328B"/>
    <w:rsid w:val="009B43CE"/>
    <w:rsid w:val="009B5DC3"/>
    <w:rsid w:val="009B6E9E"/>
    <w:rsid w:val="009B6F7E"/>
    <w:rsid w:val="009B6F8C"/>
    <w:rsid w:val="009B7027"/>
    <w:rsid w:val="009C04EA"/>
    <w:rsid w:val="009C16B4"/>
    <w:rsid w:val="009C179F"/>
    <w:rsid w:val="009C27FE"/>
    <w:rsid w:val="009C35BA"/>
    <w:rsid w:val="009C4B10"/>
    <w:rsid w:val="009C546D"/>
    <w:rsid w:val="009C5731"/>
    <w:rsid w:val="009D00C6"/>
    <w:rsid w:val="009D1520"/>
    <w:rsid w:val="009D319E"/>
    <w:rsid w:val="009D3485"/>
    <w:rsid w:val="009D4224"/>
    <w:rsid w:val="009D4AB9"/>
    <w:rsid w:val="009D4CE1"/>
    <w:rsid w:val="009D54B8"/>
    <w:rsid w:val="009D55E2"/>
    <w:rsid w:val="009D6754"/>
    <w:rsid w:val="009E0989"/>
    <w:rsid w:val="009E099E"/>
    <w:rsid w:val="009E1CCA"/>
    <w:rsid w:val="009E1F5F"/>
    <w:rsid w:val="009E2945"/>
    <w:rsid w:val="009E302C"/>
    <w:rsid w:val="009E3822"/>
    <w:rsid w:val="009E3AB1"/>
    <w:rsid w:val="009E4136"/>
    <w:rsid w:val="009E4686"/>
    <w:rsid w:val="009E4F0B"/>
    <w:rsid w:val="009E6750"/>
    <w:rsid w:val="009E76BA"/>
    <w:rsid w:val="009F0951"/>
    <w:rsid w:val="009F4872"/>
    <w:rsid w:val="009F513A"/>
    <w:rsid w:val="00A00557"/>
    <w:rsid w:val="00A01368"/>
    <w:rsid w:val="00A01CE7"/>
    <w:rsid w:val="00A0264E"/>
    <w:rsid w:val="00A026F1"/>
    <w:rsid w:val="00A033B6"/>
    <w:rsid w:val="00A03503"/>
    <w:rsid w:val="00A06C99"/>
    <w:rsid w:val="00A111FB"/>
    <w:rsid w:val="00A11467"/>
    <w:rsid w:val="00A11B1C"/>
    <w:rsid w:val="00A11B67"/>
    <w:rsid w:val="00A135AE"/>
    <w:rsid w:val="00A147F6"/>
    <w:rsid w:val="00A15995"/>
    <w:rsid w:val="00A15C21"/>
    <w:rsid w:val="00A15C8E"/>
    <w:rsid w:val="00A16BDA"/>
    <w:rsid w:val="00A177FA"/>
    <w:rsid w:val="00A17FEE"/>
    <w:rsid w:val="00A2038D"/>
    <w:rsid w:val="00A20DEC"/>
    <w:rsid w:val="00A22DD1"/>
    <w:rsid w:val="00A23059"/>
    <w:rsid w:val="00A25310"/>
    <w:rsid w:val="00A261C8"/>
    <w:rsid w:val="00A2631D"/>
    <w:rsid w:val="00A31C7B"/>
    <w:rsid w:val="00A32192"/>
    <w:rsid w:val="00A351DA"/>
    <w:rsid w:val="00A359E1"/>
    <w:rsid w:val="00A36015"/>
    <w:rsid w:val="00A3629B"/>
    <w:rsid w:val="00A37C54"/>
    <w:rsid w:val="00A4349D"/>
    <w:rsid w:val="00A44AC3"/>
    <w:rsid w:val="00A45B52"/>
    <w:rsid w:val="00A472BF"/>
    <w:rsid w:val="00A50DCC"/>
    <w:rsid w:val="00A51566"/>
    <w:rsid w:val="00A51ADB"/>
    <w:rsid w:val="00A527DC"/>
    <w:rsid w:val="00A5283A"/>
    <w:rsid w:val="00A537CF"/>
    <w:rsid w:val="00A54F8A"/>
    <w:rsid w:val="00A550A6"/>
    <w:rsid w:val="00A565F6"/>
    <w:rsid w:val="00A636F3"/>
    <w:rsid w:val="00A642E6"/>
    <w:rsid w:val="00A657DB"/>
    <w:rsid w:val="00A71634"/>
    <w:rsid w:val="00A72911"/>
    <w:rsid w:val="00A72B2A"/>
    <w:rsid w:val="00A76F97"/>
    <w:rsid w:val="00A819FC"/>
    <w:rsid w:val="00A821F6"/>
    <w:rsid w:val="00A8262D"/>
    <w:rsid w:val="00A83233"/>
    <w:rsid w:val="00A86A8B"/>
    <w:rsid w:val="00A86CA1"/>
    <w:rsid w:val="00A86DB3"/>
    <w:rsid w:val="00A87985"/>
    <w:rsid w:val="00A90832"/>
    <w:rsid w:val="00A908EB"/>
    <w:rsid w:val="00A912BE"/>
    <w:rsid w:val="00A94374"/>
    <w:rsid w:val="00A94CE3"/>
    <w:rsid w:val="00A9632C"/>
    <w:rsid w:val="00A963DD"/>
    <w:rsid w:val="00AA015E"/>
    <w:rsid w:val="00AA04D3"/>
    <w:rsid w:val="00AA21DA"/>
    <w:rsid w:val="00AA69EE"/>
    <w:rsid w:val="00AA6ADA"/>
    <w:rsid w:val="00AA74A4"/>
    <w:rsid w:val="00AB24A8"/>
    <w:rsid w:val="00AB2C08"/>
    <w:rsid w:val="00AC2DC2"/>
    <w:rsid w:val="00AC323B"/>
    <w:rsid w:val="00AC397B"/>
    <w:rsid w:val="00AC4D65"/>
    <w:rsid w:val="00AC4D98"/>
    <w:rsid w:val="00AC51EF"/>
    <w:rsid w:val="00AC53B8"/>
    <w:rsid w:val="00AC7EF0"/>
    <w:rsid w:val="00AD04D0"/>
    <w:rsid w:val="00AD113F"/>
    <w:rsid w:val="00AD16EC"/>
    <w:rsid w:val="00AD3B54"/>
    <w:rsid w:val="00AD3D95"/>
    <w:rsid w:val="00AD425A"/>
    <w:rsid w:val="00AD6252"/>
    <w:rsid w:val="00AE0B29"/>
    <w:rsid w:val="00AE164D"/>
    <w:rsid w:val="00AE55BA"/>
    <w:rsid w:val="00AE60AC"/>
    <w:rsid w:val="00AE7FFA"/>
    <w:rsid w:val="00AF030C"/>
    <w:rsid w:val="00AF287C"/>
    <w:rsid w:val="00AF36F7"/>
    <w:rsid w:val="00AF384A"/>
    <w:rsid w:val="00AF3F70"/>
    <w:rsid w:val="00AF4D32"/>
    <w:rsid w:val="00AF6782"/>
    <w:rsid w:val="00B01E63"/>
    <w:rsid w:val="00B0229C"/>
    <w:rsid w:val="00B02346"/>
    <w:rsid w:val="00B03783"/>
    <w:rsid w:val="00B04D54"/>
    <w:rsid w:val="00B0640C"/>
    <w:rsid w:val="00B07059"/>
    <w:rsid w:val="00B1039E"/>
    <w:rsid w:val="00B106CE"/>
    <w:rsid w:val="00B10DB3"/>
    <w:rsid w:val="00B11B52"/>
    <w:rsid w:val="00B13868"/>
    <w:rsid w:val="00B139B9"/>
    <w:rsid w:val="00B14B52"/>
    <w:rsid w:val="00B162D4"/>
    <w:rsid w:val="00B16345"/>
    <w:rsid w:val="00B20693"/>
    <w:rsid w:val="00B208E4"/>
    <w:rsid w:val="00B212E9"/>
    <w:rsid w:val="00B218A5"/>
    <w:rsid w:val="00B225C1"/>
    <w:rsid w:val="00B226FD"/>
    <w:rsid w:val="00B2321C"/>
    <w:rsid w:val="00B23E97"/>
    <w:rsid w:val="00B2451D"/>
    <w:rsid w:val="00B247A4"/>
    <w:rsid w:val="00B24BA5"/>
    <w:rsid w:val="00B2533C"/>
    <w:rsid w:val="00B25E8C"/>
    <w:rsid w:val="00B27729"/>
    <w:rsid w:val="00B31569"/>
    <w:rsid w:val="00B31A53"/>
    <w:rsid w:val="00B3453B"/>
    <w:rsid w:val="00B355BD"/>
    <w:rsid w:val="00B4021F"/>
    <w:rsid w:val="00B4265C"/>
    <w:rsid w:val="00B446D7"/>
    <w:rsid w:val="00B465E1"/>
    <w:rsid w:val="00B47E5E"/>
    <w:rsid w:val="00B51046"/>
    <w:rsid w:val="00B51793"/>
    <w:rsid w:val="00B517D3"/>
    <w:rsid w:val="00B52297"/>
    <w:rsid w:val="00B52304"/>
    <w:rsid w:val="00B5268F"/>
    <w:rsid w:val="00B5432D"/>
    <w:rsid w:val="00B55990"/>
    <w:rsid w:val="00B55EB8"/>
    <w:rsid w:val="00B57A37"/>
    <w:rsid w:val="00B606C8"/>
    <w:rsid w:val="00B63B27"/>
    <w:rsid w:val="00B640A7"/>
    <w:rsid w:val="00B640B3"/>
    <w:rsid w:val="00B64495"/>
    <w:rsid w:val="00B64E4B"/>
    <w:rsid w:val="00B66090"/>
    <w:rsid w:val="00B6642A"/>
    <w:rsid w:val="00B6670D"/>
    <w:rsid w:val="00B71240"/>
    <w:rsid w:val="00B71A20"/>
    <w:rsid w:val="00B734E4"/>
    <w:rsid w:val="00B77CCA"/>
    <w:rsid w:val="00B82CAB"/>
    <w:rsid w:val="00B8597F"/>
    <w:rsid w:val="00B95DA7"/>
    <w:rsid w:val="00B976E4"/>
    <w:rsid w:val="00BA1A11"/>
    <w:rsid w:val="00BA300D"/>
    <w:rsid w:val="00BA36DB"/>
    <w:rsid w:val="00BA4FB1"/>
    <w:rsid w:val="00BA5848"/>
    <w:rsid w:val="00BA65E0"/>
    <w:rsid w:val="00BA7C85"/>
    <w:rsid w:val="00BB0872"/>
    <w:rsid w:val="00BB0D6F"/>
    <w:rsid w:val="00BB293F"/>
    <w:rsid w:val="00BB308C"/>
    <w:rsid w:val="00BB3526"/>
    <w:rsid w:val="00BB61AF"/>
    <w:rsid w:val="00BC0DEA"/>
    <w:rsid w:val="00BC1592"/>
    <w:rsid w:val="00BC1829"/>
    <w:rsid w:val="00BC2FE8"/>
    <w:rsid w:val="00BC3CE7"/>
    <w:rsid w:val="00BC4096"/>
    <w:rsid w:val="00BC47BF"/>
    <w:rsid w:val="00BC6C83"/>
    <w:rsid w:val="00BD1492"/>
    <w:rsid w:val="00BD1828"/>
    <w:rsid w:val="00BD286F"/>
    <w:rsid w:val="00BD410F"/>
    <w:rsid w:val="00BD4ECF"/>
    <w:rsid w:val="00BE184E"/>
    <w:rsid w:val="00BE2463"/>
    <w:rsid w:val="00BE4DE5"/>
    <w:rsid w:val="00BE52F4"/>
    <w:rsid w:val="00BE5A9B"/>
    <w:rsid w:val="00BE611B"/>
    <w:rsid w:val="00BE66D8"/>
    <w:rsid w:val="00BE6A03"/>
    <w:rsid w:val="00BE7658"/>
    <w:rsid w:val="00BE7801"/>
    <w:rsid w:val="00BF3419"/>
    <w:rsid w:val="00BF56EE"/>
    <w:rsid w:val="00BF5F58"/>
    <w:rsid w:val="00BF6196"/>
    <w:rsid w:val="00BF6677"/>
    <w:rsid w:val="00C00364"/>
    <w:rsid w:val="00C0170C"/>
    <w:rsid w:val="00C01C8C"/>
    <w:rsid w:val="00C0275C"/>
    <w:rsid w:val="00C02FE4"/>
    <w:rsid w:val="00C0352A"/>
    <w:rsid w:val="00C04BD2"/>
    <w:rsid w:val="00C04E2F"/>
    <w:rsid w:val="00C0500F"/>
    <w:rsid w:val="00C05B92"/>
    <w:rsid w:val="00C10EFE"/>
    <w:rsid w:val="00C13874"/>
    <w:rsid w:val="00C13B44"/>
    <w:rsid w:val="00C14A21"/>
    <w:rsid w:val="00C15618"/>
    <w:rsid w:val="00C15678"/>
    <w:rsid w:val="00C17A7C"/>
    <w:rsid w:val="00C20EC0"/>
    <w:rsid w:val="00C21E68"/>
    <w:rsid w:val="00C23A27"/>
    <w:rsid w:val="00C255FB"/>
    <w:rsid w:val="00C25AF9"/>
    <w:rsid w:val="00C25DE6"/>
    <w:rsid w:val="00C27894"/>
    <w:rsid w:val="00C3089E"/>
    <w:rsid w:val="00C30B35"/>
    <w:rsid w:val="00C30C20"/>
    <w:rsid w:val="00C31850"/>
    <w:rsid w:val="00C35383"/>
    <w:rsid w:val="00C36AC3"/>
    <w:rsid w:val="00C4063F"/>
    <w:rsid w:val="00C41CD2"/>
    <w:rsid w:val="00C4500E"/>
    <w:rsid w:val="00C50345"/>
    <w:rsid w:val="00C50FED"/>
    <w:rsid w:val="00C517F8"/>
    <w:rsid w:val="00C51CA8"/>
    <w:rsid w:val="00C51FE2"/>
    <w:rsid w:val="00C52990"/>
    <w:rsid w:val="00C53AC3"/>
    <w:rsid w:val="00C54A0A"/>
    <w:rsid w:val="00C5636C"/>
    <w:rsid w:val="00C5648E"/>
    <w:rsid w:val="00C56711"/>
    <w:rsid w:val="00C575A7"/>
    <w:rsid w:val="00C607B0"/>
    <w:rsid w:val="00C631CA"/>
    <w:rsid w:val="00C637AF"/>
    <w:rsid w:val="00C6458C"/>
    <w:rsid w:val="00C64E4D"/>
    <w:rsid w:val="00C65A64"/>
    <w:rsid w:val="00C669ED"/>
    <w:rsid w:val="00C6797A"/>
    <w:rsid w:val="00C705F0"/>
    <w:rsid w:val="00C70FB4"/>
    <w:rsid w:val="00C71DB8"/>
    <w:rsid w:val="00C7272F"/>
    <w:rsid w:val="00C7354C"/>
    <w:rsid w:val="00C73A6E"/>
    <w:rsid w:val="00C73BC3"/>
    <w:rsid w:val="00C76256"/>
    <w:rsid w:val="00C76671"/>
    <w:rsid w:val="00C772A0"/>
    <w:rsid w:val="00C8056A"/>
    <w:rsid w:val="00C80717"/>
    <w:rsid w:val="00C80C1C"/>
    <w:rsid w:val="00C80FAD"/>
    <w:rsid w:val="00C82804"/>
    <w:rsid w:val="00C8378B"/>
    <w:rsid w:val="00C84D0D"/>
    <w:rsid w:val="00C84F45"/>
    <w:rsid w:val="00C87D21"/>
    <w:rsid w:val="00C87DE2"/>
    <w:rsid w:val="00C93B20"/>
    <w:rsid w:val="00C94C62"/>
    <w:rsid w:val="00C94DDC"/>
    <w:rsid w:val="00C96295"/>
    <w:rsid w:val="00C96640"/>
    <w:rsid w:val="00C9760B"/>
    <w:rsid w:val="00CA1A59"/>
    <w:rsid w:val="00CA1E35"/>
    <w:rsid w:val="00CA2A32"/>
    <w:rsid w:val="00CA6EE4"/>
    <w:rsid w:val="00CB1925"/>
    <w:rsid w:val="00CB2D95"/>
    <w:rsid w:val="00CB3D1B"/>
    <w:rsid w:val="00CB4F4A"/>
    <w:rsid w:val="00CB62A5"/>
    <w:rsid w:val="00CB6E5E"/>
    <w:rsid w:val="00CB7F4A"/>
    <w:rsid w:val="00CB7F85"/>
    <w:rsid w:val="00CC0001"/>
    <w:rsid w:val="00CC154A"/>
    <w:rsid w:val="00CC1C02"/>
    <w:rsid w:val="00CC3DB9"/>
    <w:rsid w:val="00CC50C0"/>
    <w:rsid w:val="00CC693C"/>
    <w:rsid w:val="00CC7481"/>
    <w:rsid w:val="00CD1ECE"/>
    <w:rsid w:val="00CD2044"/>
    <w:rsid w:val="00CD27F2"/>
    <w:rsid w:val="00CD2812"/>
    <w:rsid w:val="00CD2C36"/>
    <w:rsid w:val="00CD32E7"/>
    <w:rsid w:val="00CD3434"/>
    <w:rsid w:val="00CD3F07"/>
    <w:rsid w:val="00CD5619"/>
    <w:rsid w:val="00CD5718"/>
    <w:rsid w:val="00CD59C7"/>
    <w:rsid w:val="00CD5F80"/>
    <w:rsid w:val="00CD6D3B"/>
    <w:rsid w:val="00CD7598"/>
    <w:rsid w:val="00CD79B1"/>
    <w:rsid w:val="00CE0069"/>
    <w:rsid w:val="00CE09A4"/>
    <w:rsid w:val="00CE09BE"/>
    <w:rsid w:val="00CE1819"/>
    <w:rsid w:val="00CE3E3F"/>
    <w:rsid w:val="00CE4AB5"/>
    <w:rsid w:val="00CE58CD"/>
    <w:rsid w:val="00CE613D"/>
    <w:rsid w:val="00CF0FF7"/>
    <w:rsid w:val="00CF16F7"/>
    <w:rsid w:val="00CF2326"/>
    <w:rsid w:val="00CF24FD"/>
    <w:rsid w:val="00CF4460"/>
    <w:rsid w:val="00CF5580"/>
    <w:rsid w:val="00CF647B"/>
    <w:rsid w:val="00CF7497"/>
    <w:rsid w:val="00D005DD"/>
    <w:rsid w:val="00D01F36"/>
    <w:rsid w:val="00D02F8E"/>
    <w:rsid w:val="00D032E9"/>
    <w:rsid w:val="00D041B7"/>
    <w:rsid w:val="00D0451B"/>
    <w:rsid w:val="00D04AB7"/>
    <w:rsid w:val="00D07714"/>
    <w:rsid w:val="00D07E05"/>
    <w:rsid w:val="00D12156"/>
    <w:rsid w:val="00D1229E"/>
    <w:rsid w:val="00D136E2"/>
    <w:rsid w:val="00D14333"/>
    <w:rsid w:val="00D172E1"/>
    <w:rsid w:val="00D17ABE"/>
    <w:rsid w:val="00D210C5"/>
    <w:rsid w:val="00D247E8"/>
    <w:rsid w:val="00D25449"/>
    <w:rsid w:val="00D256B1"/>
    <w:rsid w:val="00D25713"/>
    <w:rsid w:val="00D25D91"/>
    <w:rsid w:val="00D26724"/>
    <w:rsid w:val="00D26876"/>
    <w:rsid w:val="00D26982"/>
    <w:rsid w:val="00D271A4"/>
    <w:rsid w:val="00D27A72"/>
    <w:rsid w:val="00D27A7D"/>
    <w:rsid w:val="00D3037D"/>
    <w:rsid w:val="00D33F66"/>
    <w:rsid w:val="00D36130"/>
    <w:rsid w:val="00D361A9"/>
    <w:rsid w:val="00D3644D"/>
    <w:rsid w:val="00D37BAA"/>
    <w:rsid w:val="00D41CB5"/>
    <w:rsid w:val="00D42695"/>
    <w:rsid w:val="00D4355C"/>
    <w:rsid w:val="00D442B0"/>
    <w:rsid w:val="00D4645E"/>
    <w:rsid w:val="00D472E8"/>
    <w:rsid w:val="00D47A4D"/>
    <w:rsid w:val="00D50EDA"/>
    <w:rsid w:val="00D51272"/>
    <w:rsid w:val="00D518B7"/>
    <w:rsid w:val="00D52628"/>
    <w:rsid w:val="00D5328D"/>
    <w:rsid w:val="00D53DF4"/>
    <w:rsid w:val="00D541AF"/>
    <w:rsid w:val="00D54E17"/>
    <w:rsid w:val="00D55F1D"/>
    <w:rsid w:val="00D567BC"/>
    <w:rsid w:val="00D56AF7"/>
    <w:rsid w:val="00D57F93"/>
    <w:rsid w:val="00D609E9"/>
    <w:rsid w:val="00D60CEC"/>
    <w:rsid w:val="00D6179C"/>
    <w:rsid w:val="00D62722"/>
    <w:rsid w:val="00D62957"/>
    <w:rsid w:val="00D6403F"/>
    <w:rsid w:val="00D64176"/>
    <w:rsid w:val="00D6506C"/>
    <w:rsid w:val="00D669B6"/>
    <w:rsid w:val="00D707F9"/>
    <w:rsid w:val="00D719A5"/>
    <w:rsid w:val="00D726E7"/>
    <w:rsid w:val="00D737B1"/>
    <w:rsid w:val="00D7463F"/>
    <w:rsid w:val="00D74E63"/>
    <w:rsid w:val="00D75EC9"/>
    <w:rsid w:val="00D76E30"/>
    <w:rsid w:val="00D775DD"/>
    <w:rsid w:val="00D77BA0"/>
    <w:rsid w:val="00D77EC8"/>
    <w:rsid w:val="00D81043"/>
    <w:rsid w:val="00D81928"/>
    <w:rsid w:val="00D84344"/>
    <w:rsid w:val="00D854B6"/>
    <w:rsid w:val="00D8596F"/>
    <w:rsid w:val="00D86083"/>
    <w:rsid w:val="00D87091"/>
    <w:rsid w:val="00D9021B"/>
    <w:rsid w:val="00D91A96"/>
    <w:rsid w:val="00D91D7E"/>
    <w:rsid w:val="00D91F82"/>
    <w:rsid w:val="00D929B1"/>
    <w:rsid w:val="00D9329D"/>
    <w:rsid w:val="00D93375"/>
    <w:rsid w:val="00D97B00"/>
    <w:rsid w:val="00DA37DC"/>
    <w:rsid w:val="00DA3BAD"/>
    <w:rsid w:val="00DA4356"/>
    <w:rsid w:val="00DA4B3A"/>
    <w:rsid w:val="00DA5F82"/>
    <w:rsid w:val="00DA689A"/>
    <w:rsid w:val="00DB0FE7"/>
    <w:rsid w:val="00DB1921"/>
    <w:rsid w:val="00DB21DF"/>
    <w:rsid w:val="00DB63D4"/>
    <w:rsid w:val="00DB76B9"/>
    <w:rsid w:val="00DC04D0"/>
    <w:rsid w:val="00DC05DA"/>
    <w:rsid w:val="00DC178E"/>
    <w:rsid w:val="00DC2CA6"/>
    <w:rsid w:val="00DC3A79"/>
    <w:rsid w:val="00DC5C07"/>
    <w:rsid w:val="00DC6D18"/>
    <w:rsid w:val="00DD219A"/>
    <w:rsid w:val="00DD32EC"/>
    <w:rsid w:val="00DD3C7F"/>
    <w:rsid w:val="00DD414D"/>
    <w:rsid w:val="00DD4538"/>
    <w:rsid w:val="00DD52A1"/>
    <w:rsid w:val="00DD5CB0"/>
    <w:rsid w:val="00DD6D41"/>
    <w:rsid w:val="00DD77DA"/>
    <w:rsid w:val="00DD7A73"/>
    <w:rsid w:val="00DE02FF"/>
    <w:rsid w:val="00DE0A20"/>
    <w:rsid w:val="00DE1060"/>
    <w:rsid w:val="00DE3A78"/>
    <w:rsid w:val="00DE547E"/>
    <w:rsid w:val="00DE6646"/>
    <w:rsid w:val="00DF33F0"/>
    <w:rsid w:val="00DF3B6C"/>
    <w:rsid w:val="00DF49D4"/>
    <w:rsid w:val="00DF573C"/>
    <w:rsid w:val="00DF6148"/>
    <w:rsid w:val="00E00CEF"/>
    <w:rsid w:val="00E01844"/>
    <w:rsid w:val="00E05E44"/>
    <w:rsid w:val="00E066BD"/>
    <w:rsid w:val="00E07C5E"/>
    <w:rsid w:val="00E146D2"/>
    <w:rsid w:val="00E14F2B"/>
    <w:rsid w:val="00E1577C"/>
    <w:rsid w:val="00E15BAF"/>
    <w:rsid w:val="00E162E3"/>
    <w:rsid w:val="00E2324B"/>
    <w:rsid w:val="00E2435E"/>
    <w:rsid w:val="00E2450D"/>
    <w:rsid w:val="00E25E35"/>
    <w:rsid w:val="00E300E2"/>
    <w:rsid w:val="00E312E5"/>
    <w:rsid w:val="00E31B83"/>
    <w:rsid w:val="00E31EFC"/>
    <w:rsid w:val="00E321FF"/>
    <w:rsid w:val="00E32989"/>
    <w:rsid w:val="00E337A3"/>
    <w:rsid w:val="00E33833"/>
    <w:rsid w:val="00E33957"/>
    <w:rsid w:val="00E3499F"/>
    <w:rsid w:val="00E37425"/>
    <w:rsid w:val="00E40C21"/>
    <w:rsid w:val="00E40DB0"/>
    <w:rsid w:val="00E41263"/>
    <w:rsid w:val="00E42171"/>
    <w:rsid w:val="00E43A3F"/>
    <w:rsid w:val="00E475F6"/>
    <w:rsid w:val="00E5134E"/>
    <w:rsid w:val="00E52AA6"/>
    <w:rsid w:val="00E52BE0"/>
    <w:rsid w:val="00E548D3"/>
    <w:rsid w:val="00E54A54"/>
    <w:rsid w:val="00E56A3B"/>
    <w:rsid w:val="00E56AF0"/>
    <w:rsid w:val="00E56D58"/>
    <w:rsid w:val="00E56DE6"/>
    <w:rsid w:val="00E573E5"/>
    <w:rsid w:val="00E57A86"/>
    <w:rsid w:val="00E6168B"/>
    <w:rsid w:val="00E6220B"/>
    <w:rsid w:val="00E62588"/>
    <w:rsid w:val="00E626B9"/>
    <w:rsid w:val="00E62B28"/>
    <w:rsid w:val="00E63090"/>
    <w:rsid w:val="00E63411"/>
    <w:rsid w:val="00E638E0"/>
    <w:rsid w:val="00E6478A"/>
    <w:rsid w:val="00E64F52"/>
    <w:rsid w:val="00E65F31"/>
    <w:rsid w:val="00E66934"/>
    <w:rsid w:val="00E7281B"/>
    <w:rsid w:val="00E72E06"/>
    <w:rsid w:val="00E72F9D"/>
    <w:rsid w:val="00E761E9"/>
    <w:rsid w:val="00E767DB"/>
    <w:rsid w:val="00E80429"/>
    <w:rsid w:val="00E8233D"/>
    <w:rsid w:val="00E83B18"/>
    <w:rsid w:val="00E83B9E"/>
    <w:rsid w:val="00E84200"/>
    <w:rsid w:val="00E87579"/>
    <w:rsid w:val="00E90008"/>
    <w:rsid w:val="00E90A4E"/>
    <w:rsid w:val="00E91840"/>
    <w:rsid w:val="00E9232B"/>
    <w:rsid w:val="00E926A0"/>
    <w:rsid w:val="00E94BC3"/>
    <w:rsid w:val="00E94F44"/>
    <w:rsid w:val="00E95662"/>
    <w:rsid w:val="00E95E30"/>
    <w:rsid w:val="00E95F3D"/>
    <w:rsid w:val="00E9651C"/>
    <w:rsid w:val="00E96B42"/>
    <w:rsid w:val="00EA072B"/>
    <w:rsid w:val="00EA2A47"/>
    <w:rsid w:val="00EA34A7"/>
    <w:rsid w:val="00EA3949"/>
    <w:rsid w:val="00EA409E"/>
    <w:rsid w:val="00EA4482"/>
    <w:rsid w:val="00EA4682"/>
    <w:rsid w:val="00EA4A73"/>
    <w:rsid w:val="00EA5A39"/>
    <w:rsid w:val="00EA7536"/>
    <w:rsid w:val="00EA789E"/>
    <w:rsid w:val="00EA7C7F"/>
    <w:rsid w:val="00EB342F"/>
    <w:rsid w:val="00EB39C5"/>
    <w:rsid w:val="00EB4789"/>
    <w:rsid w:val="00EB5909"/>
    <w:rsid w:val="00EB59E3"/>
    <w:rsid w:val="00EB6964"/>
    <w:rsid w:val="00EB7013"/>
    <w:rsid w:val="00EB72FE"/>
    <w:rsid w:val="00EC2DDE"/>
    <w:rsid w:val="00EC38E0"/>
    <w:rsid w:val="00EC3C18"/>
    <w:rsid w:val="00EC40E4"/>
    <w:rsid w:val="00EC5AA1"/>
    <w:rsid w:val="00EC5BFF"/>
    <w:rsid w:val="00EC7462"/>
    <w:rsid w:val="00EC7CCA"/>
    <w:rsid w:val="00ED0A37"/>
    <w:rsid w:val="00ED0B24"/>
    <w:rsid w:val="00ED116D"/>
    <w:rsid w:val="00ED1C56"/>
    <w:rsid w:val="00ED1D49"/>
    <w:rsid w:val="00ED2C51"/>
    <w:rsid w:val="00ED3162"/>
    <w:rsid w:val="00ED384D"/>
    <w:rsid w:val="00ED3D50"/>
    <w:rsid w:val="00ED49B3"/>
    <w:rsid w:val="00ED4F5B"/>
    <w:rsid w:val="00ED71F0"/>
    <w:rsid w:val="00ED7B9D"/>
    <w:rsid w:val="00EE39ED"/>
    <w:rsid w:val="00EE5252"/>
    <w:rsid w:val="00EE6EA4"/>
    <w:rsid w:val="00EF09D8"/>
    <w:rsid w:val="00EF0E25"/>
    <w:rsid w:val="00EF1653"/>
    <w:rsid w:val="00EF24A9"/>
    <w:rsid w:val="00EF31DF"/>
    <w:rsid w:val="00EF366A"/>
    <w:rsid w:val="00EF3994"/>
    <w:rsid w:val="00EF4600"/>
    <w:rsid w:val="00EF56DE"/>
    <w:rsid w:val="00EF5BDB"/>
    <w:rsid w:val="00EF7A86"/>
    <w:rsid w:val="00EF7CEA"/>
    <w:rsid w:val="00F018BE"/>
    <w:rsid w:val="00F02242"/>
    <w:rsid w:val="00F02F9B"/>
    <w:rsid w:val="00F03893"/>
    <w:rsid w:val="00F03F86"/>
    <w:rsid w:val="00F05674"/>
    <w:rsid w:val="00F06A43"/>
    <w:rsid w:val="00F07A71"/>
    <w:rsid w:val="00F140F6"/>
    <w:rsid w:val="00F163AA"/>
    <w:rsid w:val="00F17D26"/>
    <w:rsid w:val="00F17E72"/>
    <w:rsid w:val="00F20FD0"/>
    <w:rsid w:val="00F210E5"/>
    <w:rsid w:val="00F233B2"/>
    <w:rsid w:val="00F233EC"/>
    <w:rsid w:val="00F26745"/>
    <w:rsid w:val="00F27B2E"/>
    <w:rsid w:val="00F3011D"/>
    <w:rsid w:val="00F306E3"/>
    <w:rsid w:val="00F314A7"/>
    <w:rsid w:val="00F31ED2"/>
    <w:rsid w:val="00F3348B"/>
    <w:rsid w:val="00F336A7"/>
    <w:rsid w:val="00F36095"/>
    <w:rsid w:val="00F376E5"/>
    <w:rsid w:val="00F37713"/>
    <w:rsid w:val="00F37E5A"/>
    <w:rsid w:val="00F400A1"/>
    <w:rsid w:val="00F4011A"/>
    <w:rsid w:val="00F412BD"/>
    <w:rsid w:val="00F41604"/>
    <w:rsid w:val="00F42D59"/>
    <w:rsid w:val="00F434CB"/>
    <w:rsid w:val="00F45F6F"/>
    <w:rsid w:val="00F5122F"/>
    <w:rsid w:val="00F51DA8"/>
    <w:rsid w:val="00F52217"/>
    <w:rsid w:val="00F52A2E"/>
    <w:rsid w:val="00F55AB4"/>
    <w:rsid w:val="00F57304"/>
    <w:rsid w:val="00F60C0D"/>
    <w:rsid w:val="00F61428"/>
    <w:rsid w:val="00F61EDA"/>
    <w:rsid w:val="00F67BAB"/>
    <w:rsid w:val="00F67BB1"/>
    <w:rsid w:val="00F71912"/>
    <w:rsid w:val="00F73E90"/>
    <w:rsid w:val="00F74B37"/>
    <w:rsid w:val="00F75136"/>
    <w:rsid w:val="00F833A0"/>
    <w:rsid w:val="00F847B3"/>
    <w:rsid w:val="00F85E8E"/>
    <w:rsid w:val="00F86264"/>
    <w:rsid w:val="00F8773F"/>
    <w:rsid w:val="00F9076D"/>
    <w:rsid w:val="00F933A8"/>
    <w:rsid w:val="00F9391D"/>
    <w:rsid w:val="00F960B2"/>
    <w:rsid w:val="00F96423"/>
    <w:rsid w:val="00FA046B"/>
    <w:rsid w:val="00FA1289"/>
    <w:rsid w:val="00FA15B3"/>
    <w:rsid w:val="00FA28D9"/>
    <w:rsid w:val="00FA3D01"/>
    <w:rsid w:val="00FA428D"/>
    <w:rsid w:val="00FA488A"/>
    <w:rsid w:val="00FA4921"/>
    <w:rsid w:val="00FA520B"/>
    <w:rsid w:val="00FA5C07"/>
    <w:rsid w:val="00FA7F08"/>
    <w:rsid w:val="00FB1FDC"/>
    <w:rsid w:val="00FB27C6"/>
    <w:rsid w:val="00FB2803"/>
    <w:rsid w:val="00FB2A07"/>
    <w:rsid w:val="00FB2A44"/>
    <w:rsid w:val="00FB2CED"/>
    <w:rsid w:val="00FB31C9"/>
    <w:rsid w:val="00FB63DC"/>
    <w:rsid w:val="00FB67F4"/>
    <w:rsid w:val="00FB7882"/>
    <w:rsid w:val="00FC2487"/>
    <w:rsid w:val="00FC529E"/>
    <w:rsid w:val="00FC5DA7"/>
    <w:rsid w:val="00FC5EF0"/>
    <w:rsid w:val="00FC6797"/>
    <w:rsid w:val="00FC6D5A"/>
    <w:rsid w:val="00FC7A38"/>
    <w:rsid w:val="00FC7C68"/>
    <w:rsid w:val="00FC7D38"/>
    <w:rsid w:val="00FD01A9"/>
    <w:rsid w:val="00FD1FD6"/>
    <w:rsid w:val="00FD5628"/>
    <w:rsid w:val="00FD6A11"/>
    <w:rsid w:val="00FE10BC"/>
    <w:rsid w:val="00FE1E1C"/>
    <w:rsid w:val="00FE2440"/>
    <w:rsid w:val="00FE29FC"/>
    <w:rsid w:val="00FE3C21"/>
    <w:rsid w:val="00FE5091"/>
    <w:rsid w:val="00FE5B6C"/>
    <w:rsid w:val="00FE67B1"/>
    <w:rsid w:val="00FE6FDF"/>
    <w:rsid w:val="00FE7267"/>
    <w:rsid w:val="00FF39A6"/>
    <w:rsid w:val="00FF3BB6"/>
    <w:rsid w:val="00FF5FD0"/>
    <w:rsid w:val="00FF7524"/>
  </w:rsids>
  <m:mathPr>
    <m:mathFont m:val="Cambria Math"/>
    <m:brkBin m:val="before"/>
    <m:brkBinSub m:val="--"/>
    <m:smallFrac m:val="0"/>
    <m:dispDef/>
    <m:lMargin m:val="0"/>
    <m:rMargin m:val="0"/>
    <m:defJc m:val="centerGroup"/>
    <m:wrapIndent m:val="1440"/>
    <m:intLim m:val="subSup"/>
    <m:naryLim m:val="undOvr"/>
  </m:mathPr>
  <w:themeFontLang w:val="en-US" w:eastAsia="ko-KR" w:bidi="b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7072459"/>
  <w15:docId w15:val="{788D8970-EB92-4BDC-B4E1-67A5E2050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rsid w:val="00A147F6"/>
    <w:pPr>
      <w:keepNext/>
      <w:keepLines/>
      <w:spacing w:line="240" w:lineRule="auto"/>
      <w:outlineLvl w:val="0"/>
    </w:pPr>
    <w:rPr>
      <w:rFonts w:ascii="Times New Roman" w:hAnsi="Times New Roman"/>
      <w:b/>
      <w:sz w:val="24"/>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ibliography">
    <w:name w:val="Bibliography"/>
    <w:basedOn w:val="Normal"/>
    <w:next w:val="Normal"/>
    <w:uiPriority w:val="37"/>
    <w:unhideWhenUsed/>
    <w:rsid w:val="00277BE8"/>
    <w:pPr>
      <w:tabs>
        <w:tab w:val="left" w:pos="384"/>
      </w:tabs>
      <w:spacing w:after="240" w:line="240" w:lineRule="auto"/>
      <w:ind w:left="384" w:hanging="384"/>
    </w:pPr>
  </w:style>
  <w:style w:type="paragraph" w:styleId="ListParagraph">
    <w:name w:val="List Paragraph"/>
    <w:basedOn w:val="Normal"/>
    <w:uiPriority w:val="34"/>
    <w:qFormat/>
    <w:rsid w:val="00862B08"/>
    <w:pPr>
      <w:ind w:left="720"/>
      <w:contextualSpacing/>
    </w:pPr>
  </w:style>
  <w:style w:type="paragraph" w:styleId="CommentSubject">
    <w:name w:val="annotation subject"/>
    <w:basedOn w:val="CommentText"/>
    <w:next w:val="CommentText"/>
    <w:link w:val="CommentSubjectChar"/>
    <w:uiPriority w:val="99"/>
    <w:semiHidden/>
    <w:unhideWhenUsed/>
    <w:rsid w:val="004116A5"/>
    <w:rPr>
      <w:b/>
      <w:bCs/>
    </w:rPr>
  </w:style>
  <w:style w:type="character" w:customStyle="1" w:styleId="CommentSubjectChar">
    <w:name w:val="Comment Subject Char"/>
    <w:basedOn w:val="CommentTextChar"/>
    <w:link w:val="CommentSubject"/>
    <w:uiPriority w:val="99"/>
    <w:semiHidden/>
    <w:rsid w:val="004116A5"/>
    <w:rPr>
      <w:b/>
      <w:bCs/>
      <w:sz w:val="20"/>
      <w:szCs w:val="20"/>
    </w:rPr>
  </w:style>
  <w:style w:type="paragraph" w:styleId="Header">
    <w:name w:val="header"/>
    <w:basedOn w:val="Normal"/>
    <w:link w:val="HeaderChar"/>
    <w:uiPriority w:val="99"/>
    <w:unhideWhenUsed/>
    <w:rsid w:val="00223AD4"/>
    <w:pPr>
      <w:tabs>
        <w:tab w:val="center" w:pos="4680"/>
        <w:tab w:val="right" w:pos="9360"/>
      </w:tabs>
      <w:spacing w:line="240" w:lineRule="auto"/>
    </w:pPr>
  </w:style>
  <w:style w:type="character" w:customStyle="1" w:styleId="HeaderChar">
    <w:name w:val="Header Char"/>
    <w:basedOn w:val="DefaultParagraphFont"/>
    <w:link w:val="Header"/>
    <w:uiPriority w:val="99"/>
    <w:rsid w:val="00223AD4"/>
  </w:style>
  <w:style w:type="paragraph" w:styleId="Footer">
    <w:name w:val="footer"/>
    <w:basedOn w:val="Normal"/>
    <w:link w:val="FooterChar"/>
    <w:uiPriority w:val="99"/>
    <w:unhideWhenUsed/>
    <w:rsid w:val="00223AD4"/>
    <w:pPr>
      <w:tabs>
        <w:tab w:val="center" w:pos="4680"/>
        <w:tab w:val="right" w:pos="9360"/>
      </w:tabs>
      <w:spacing w:line="240" w:lineRule="auto"/>
    </w:pPr>
  </w:style>
  <w:style w:type="character" w:customStyle="1" w:styleId="FooterChar">
    <w:name w:val="Footer Char"/>
    <w:basedOn w:val="DefaultParagraphFont"/>
    <w:link w:val="Footer"/>
    <w:uiPriority w:val="99"/>
    <w:rsid w:val="00223AD4"/>
  </w:style>
  <w:style w:type="character" w:styleId="Hyperlink">
    <w:name w:val="Hyperlink"/>
    <w:basedOn w:val="DefaultParagraphFont"/>
    <w:uiPriority w:val="99"/>
    <w:unhideWhenUsed/>
    <w:rsid w:val="00817219"/>
    <w:rPr>
      <w:color w:val="0000FF" w:themeColor="hyperlink"/>
      <w:u w:val="single"/>
    </w:rPr>
  </w:style>
  <w:style w:type="character" w:customStyle="1" w:styleId="UnresolvedMention1">
    <w:name w:val="Unresolved Mention1"/>
    <w:basedOn w:val="DefaultParagraphFont"/>
    <w:uiPriority w:val="99"/>
    <w:semiHidden/>
    <w:unhideWhenUsed/>
    <w:rsid w:val="00817219"/>
    <w:rPr>
      <w:color w:val="605E5C"/>
      <w:shd w:val="clear" w:color="auto" w:fill="E1DFDD"/>
    </w:rPr>
  </w:style>
  <w:style w:type="paragraph" w:styleId="BalloonText">
    <w:name w:val="Balloon Text"/>
    <w:basedOn w:val="Normal"/>
    <w:link w:val="BalloonTextChar"/>
    <w:uiPriority w:val="99"/>
    <w:semiHidden/>
    <w:unhideWhenUsed/>
    <w:rsid w:val="00E62B28"/>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62B28"/>
    <w:rPr>
      <w:rFonts w:ascii="Lucida Grande" w:hAnsi="Lucida Grande" w:cs="Lucida Grande"/>
      <w:sz w:val="18"/>
      <w:szCs w:val="18"/>
    </w:rPr>
  </w:style>
  <w:style w:type="paragraph" w:customStyle="1" w:styleId="Pa9">
    <w:name w:val="Pa9"/>
    <w:basedOn w:val="Normal"/>
    <w:next w:val="Normal"/>
    <w:uiPriority w:val="99"/>
    <w:rsid w:val="00633905"/>
    <w:pPr>
      <w:autoSpaceDE w:val="0"/>
      <w:autoSpaceDN w:val="0"/>
      <w:adjustRightInd w:val="0"/>
      <w:spacing w:line="241" w:lineRule="atLeast"/>
    </w:pPr>
    <w:rPr>
      <w:rFonts w:ascii="Shaker 2 Lancet Regular" w:hAnsi="Shaker 2 Lancet Regular"/>
      <w:sz w:val="24"/>
      <w:szCs w:val="24"/>
      <w:lang w:val="en-US"/>
    </w:rPr>
  </w:style>
  <w:style w:type="character" w:customStyle="1" w:styleId="A20">
    <w:name w:val="A2"/>
    <w:uiPriority w:val="99"/>
    <w:rsid w:val="00633905"/>
    <w:rPr>
      <w:rFonts w:cs="Shaker 2 Lancet Regular"/>
      <w:i/>
      <w:iCs/>
      <w:color w:val="221E1F"/>
      <w:sz w:val="16"/>
      <w:szCs w:val="16"/>
    </w:rPr>
  </w:style>
  <w:style w:type="character" w:styleId="UnresolvedMention">
    <w:name w:val="Unresolved Mention"/>
    <w:basedOn w:val="DefaultParagraphFont"/>
    <w:uiPriority w:val="99"/>
    <w:semiHidden/>
    <w:unhideWhenUsed/>
    <w:rsid w:val="00F37713"/>
    <w:rPr>
      <w:color w:val="605E5C"/>
      <w:shd w:val="clear" w:color="auto" w:fill="E1DFDD"/>
    </w:rPr>
  </w:style>
  <w:style w:type="paragraph" w:customStyle="1" w:styleId="Default">
    <w:name w:val="Default"/>
    <w:rsid w:val="000946D0"/>
    <w:pPr>
      <w:autoSpaceDE w:val="0"/>
      <w:autoSpaceDN w:val="0"/>
      <w:adjustRightInd w:val="0"/>
      <w:spacing w:line="240" w:lineRule="auto"/>
    </w:pPr>
    <w:rPr>
      <w:rFonts w:ascii="Shaker 2 Lancet Regular" w:hAnsi="Shaker 2 Lancet Regular" w:cs="Shaker 2 Lancet Regular"/>
      <w:color w:val="000000"/>
      <w:sz w:val="24"/>
      <w:szCs w:val="24"/>
      <w:lang w:val="en-US"/>
    </w:rPr>
  </w:style>
  <w:style w:type="paragraph" w:customStyle="1" w:styleId="Pa2">
    <w:name w:val="Pa2"/>
    <w:basedOn w:val="Default"/>
    <w:next w:val="Default"/>
    <w:uiPriority w:val="99"/>
    <w:rsid w:val="000946D0"/>
    <w:pPr>
      <w:spacing w:line="221" w:lineRule="atLeast"/>
    </w:pPr>
    <w:rPr>
      <w:rFonts w:cs="Arial"/>
      <w:color w:val="auto"/>
    </w:rPr>
  </w:style>
  <w:style w:type="paragraph" w:customStyle="1" w:styleId="Pa3">
    <w:name w:val="Pa3"/>
    <w:basedOn w:val="Default"/>
    <w:next w:val="Default"/>
    <w:uiPriority w:val="99"/>
    <w:rsid w:val="000946D0"/>
    <w:pPr>
      <w:spacing w:line="191" w:lineRule="atLeast"/>
    </w:pPr>
    <w:rPr>
      <w:rFonts w:cs="Arial"/>
      <w:color w:val="auto"/>
    </w:rPr>
  </w:style>
  <w:style w:type="character" w:customStyle="1" w:styleId="A13">
    <w:name w:val="A13"/>
    <w:uiPriority w:val="99"/>
    <w:rsid w:val="00E83B9E"/>
    <w:rPr>
      <w:rFonts w:cs="Meta Serif Pro Book"/>
      <w:color w:val="221E1F"/>
      <w:sz w:val="17"/>
      <w:szCs w:val="17"/>
    </w:rPr>
  </w:style>
  <w:style w:type="paragraph" w:styleId="TOCHeading">
    <w:name w:val="TOC Heading"/>
    <w:basedOn w:val="Heading1"/>
    <w:next w:val="Normal"/>
    <w:uiPriority w:val="39"/>
    <w:unhideWhenUsed/>
    <w:qFormat/>
    <w:rsid w:val="008A20AE"/>
    <w:pPr>
      <w:spacing w:before="240" w:line="259" w:lineRule="auto"/>
      <w:outlineLvl w:val="9"/>
    </w:pPr>
    <w:rPr>
      <w:rFonts w:asciiTheme="majorHAnsi" w:eastAsiaTheme="majorEastAsia" w:hAnsiTheme="majorHAnsi" w:cstheme="majorBidi"/>
      <w:b w:val="0"/>
      <w:color w:val="365F91" w:themeColor="accent1" w:themeShade="BF"/>
      <w:sz w:val="32"/>
      <w:szCs w:val="32"/>
      <w:lang w:val="en-US" w:eastAsia="en-US"/>
    </w:rPr>
  </w:style>
  <w:style w:type="paragraph" w:styleId="TOC1">
    <w:name w:val="toc 1"/>
    <w:basedOn w:val="Normal"/>
    <w:next w:val="Normal"/>
    <w:autoRedefine/>
    <w:uiPriority w:val="39"/>
    <w:unhideWhenUsed/>
    <w:rsid w:val="008168D1"/>
    <w:pPr>
      <w:tabs>
        <w:tab w:val="right" w:leader="dot" w:pos="9350"/>
      </w:tabs>
      <w:spacing w:after="240"/>
    </w:pPr>
  </w:style>
  <w:style w:type="table" w:styleId="TableGrid">
    <w:name w:val="Table Grid"/>
    <w:basedOn w:val="TableNormal"/>
    <w:uiPriority w:val="39"/>
    <w:rsid w:val="003466AC"/>
    <w:pPr>
      <w:spacing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1058462">
      <w:bodyDiv w:val="1"/>
      <w:marLeft w:val="0"/>
      <w:marRight w:val="0"/>
      <w:marTop w:val="0"/>
      <w:marBottom w:val="0"/>
      <w:divBdr>
        <w:top w:val="none" w:sz="0" w:space="0" w:color="auto"/>
        <w:left w:val="none" w:sz="0" w:space="0" w:color="auto"/>
        <w:bottom w:val="none" w:sz="0" w:space="0" w:color="auto"/>
        <w:right w:val="none" w:sz="0" w:space="0" w:color="auto"/>
      </w:divBdr>
    </w:div>
    <w:div w:id="770205620">
      <w:bodyDiv w:val="1"/>
      <w:marLeft w:val="0"/>
      <w:marRight w:val="0"/>
      <w:marTop w:val="0"/>
      <w:marBottom w:val="0"/>
      <w:divBdr>
        <w:top w:val="none" w:sz="0" w:space="0" w:color="auto"/>
        <w:left w:val="none" w:sz="0" w:space="0" w:color="auto"/>
        <w:bottom w:val="none" w:sz="0" w:space="0" w:color="auto"/>
        <w:right w:val="none" w:sz="0" w:space="0" w:color="auto"/>
      </w:divBdr>
    </w:div>
    <w:div w:id="1665277073">
      <w:bodyDiv w:val="1"/>
      <w:marLeft w:val="0"/>
      <w:marRight w:val="0"/>
      <w:marTop w:val="0"/>
      <w:marBottom w:val="0"/>
      <w:divBdr>
        <w:top w:val="none" w:sz="0" w:space="0" w:color="auto"/>
        <w:left w:val="none" w:sz="0" w:space="0" w:color="auto"/>
        <w:bottom w:val="none" w:sz="0" w:space="0" w:color="auto"/>
        <w:right w:val="none" w:sz="0" w:space="0" w:color="auto"/>
      </w:divBdr>
    </w:div>
    <w:div w:id="169125396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E5092A-568B-466D-AFBD-6E80F6845B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69</TotalTime>
  <Pages>1</Pages>
  <Words>60</Words>
  <Characters>342</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mily Gurley</dc:creator>
  <cp:lastModifiedBy>Kyu Han Lee</cp:lastModifiedBy>
  <cp:revision>78</cp:revision>
  <dcterms:created xsi:type="dcterms:W3CDTF">2021-04-07T21:02:00Z</dcterms:created>
  <dcterms:modified xsi:type="dcterms:W3CDTF">2021-09-07T0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XKrwGq6n"/&gt;&lt;style id="http://www.zotero.org/styles/bmj" hasBibliography="1" bibliographyStyleHasBeenSet="1"/&gt;&lt;prefs&gt;&lt;pref name="fieldType" value="Field"/&gt;&lt;pref name="automaticJournalAbbreviations</vt:lpwstr>
  </property>
  <property fmtid="{D5CDD505-2E9C-101B-9397-08002B2CF9AE}" pid="3" name="ZOTERO_PREF_2">
    <vt:lpwstr>" value="true"/&gt;&lt;/prefs&gt;&lt;/data&gt;</vt:lpwstr>
  </property>
</Properties>
</file>